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606D31" w:rsidR="00DA0339" w:rsidP="003D3596" w:rsidRDefault="00DA0339" w14:paraId="4DC4BA7F" w14:textId="049B4BF0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606D31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606D31" w:rsidR="00CC13B4">
        <w:rPr>
          <w:rFonts w:ascii="Arial" w:hAnsi="Arial" w:cs="Arial"/>
          <w:b/>
          <w:bCs/>
          <w:sz w:val="24"/>
          <w:szCs w:val="24"/>
        </w:rPr>
        <w:t xml:space="preserve">MATERIALS AND </w:t>
      </w:r>
      <w:r w:rsidRPr="00606D31">
        <w:rPr>
          <w:rFonts w:ascii="Arial" w:hAnsi="Arial" w:cs="Arial"/>
          <w:b/>
          <w:bCs/>
          <w:sz w:val="24"/>
          <w:szCs w:val="24"/>
        </w:rPr>
        <w:t>METHODS</w:t>
      </w:r>
    </w:p>
    <w:p w:rsidR="003D3596" w:rsidP="003D3596" w:rsidRDefault="003D3596" w14:paraId="42404B0B" w14:textId="51C36799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:rsidRPr="00606D31" w:rsidR="00606D31" w:rsidP="003D3596" w:rsidRDefault="00606D31" w14:paraId="506A3BB6" w14:textId="777777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:rsidRPr="00606D31" w:rsidR="00DA0339" w:rsidP="003D3596" w:rsidRDefault="00DA0339" w14:paraId="0D8F5489" w14:textId="503247B0">
      <w:pPr>
        <w:spacing w:after="0" w:line="276" w:lineRule="auto"/>
        <w:rPr>
          <w:rFonts w:ascii="Arial" w:hAnsi="Arial" w:cs="Arial"/>
          <w:b/>
          <w:bCs/>
          <w:sz w:val="24"/>
          <w:szCs w:val="24"/>
        </w:rPr>
      </w:pPr>
      <w:r w:rsidRPr="00606D31">
        <w:rPr>
          <w:rFonts w:ascii="Arial" w:hAnsi="Arial" w:cs="Arial"/>
          <w:b/>
          <w:bCs/>
          <w:sz w:val="24"/>
          <w:szCs w:val="24"/>
        </w:rPr>
        <w:t>Immunocytochemistry</w:t>
      </w:r>
    </w:p>
    <w:p w:rsidRPr="00606D31" w:rsidR="00FF556F" w:rsidP="00590822" w:rsidRDefault="00FB19FD" w14:paraId="6AC6D206" w14:textId="662145F6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00606D31">
        <w:rPr>
          <w:rFonts w:ascii="Arial" w:hAnsi="Arial" w:cs="Arial"/>
          <w:sz w:val="24"/>
          <w:szCs w:val="24"/>
        </w:rPr>
        <w:t>LNCaP cells seeded on glass coverslips were allowed to adhere overnight before plating medium was replaced with starvation medium (phenol red-free RPMI-1640 supplemented with 5% charcoal-stripped FCS and 2mM L-glutamine). Cells were starved of androgens for 48 hours before treatment with DMSO or 10µM CT7001 in the absence or presence of</w:t>
      </w:r>
      <w:r w:rsidRPr="00606D31" w:rsidR="00CD3F77">
        <w:rPr>
          <w:rFonts w:ascii="Arial" w:hAnsi="Arial" w:cs="Arial"/>
          <w:sz w:val="24"/>
          <w:szCs w:val="24"/>
        </w:rPr>
        <w:t xml:space="preserve"> androgen (</w:t>
      </w:r>
      <w:r w:rsidRPr="00606D31">
        <w:rPr>
          <w:rFonts w:ascii="Arial" w:hAnsi="Arial" w:cs="Arial"/>
          <w:sz w:val="24"/>
          <w:szCs w:val="24"/>
        </w:rPr>
        <w:t>10nM mibolerone)</w:t>
      </w:r>
      <w:r w:rsidRPr="00606D31" w:rsidR="00CD3F77">
        <w:rPr>
          <w:rFonts w:ascii="Arial" w:hAnsi="Arial" w:cs="Arial"/>
          <w:sz w:val="24"/>
          <w:szCs w:val="24"/>
        </w:rPr>
        <w:t xml:space="preserve"> for 4 hours</w:t>
      </w:r>
      <w:r w:rsidRPr="00606D31">
        <w:rPr>
          <w:rFonts w:ascii="Arial" w:hAnsi="Arial" w:cs="Arial"/>
          <w:sz w:val="24"/>
          <w:szCs w:val="24"/>
        </w:rPr>
        <w:t>. T</w:t>
      </w:r>
      <w:r w:rsidRPr="00606D31" w:rsidR="0061398E">
        <w:rPr>
          <w:rFonts w:ascii="Arial" w:hAnsi="Arial" w:cs="Arial"/>
          <w:sz w:val="24"/>
          <w:szCs w:val="24"/>
        </w:rPr>
        <w:t xml:space="preserve">reated </w:t>
      </w:r>
      <w:r w:rsidRPr="00606D31">
        <w:rPr>
          <w:rFonts w:ascii="Arial" w:hAnsi="Arial" w:cs="Arial"/>
          <w:sz w:val="24"/>
          <w:szCs w:val="24"/>
        </w:rPr>
        <w:t xml:space="preserve">cells </w:t>
      </w:r>
      <w:r w:rsidRPr="00606D31" w:rsidR="004E040B">
        <w:rPr>
          <w:rFonts w:ascii="Arial" w:hAnsi="Arial" w:cs="Arial"/>
          <w:sz w:val="24"/>
          <w:szCs w:val="24"/>
        </w:rPr>
        <w:t>were washed with PBS</w:t>
      </w:r>
      <w:r w:rsidRPr="00606D31" w:rsidR="00775245">
        <w:rPr>
          <w:rFonts w:ascii="Arial" w:hAnsi="Arial" w:cs="Arial"/>
          <w:sz w:val="24"/>
          <w:szCs w:val="24"/>
        </w:rPr>
        <w:t xml:space="preserve">, </w:t>
      </w:r>
      <w:r w:rsidRPr="00606D31" w:rsidR="004E040B">
        <w:rPr>
          <w:rFonts w:ascii="Arial" w:hAnsi="Arial" w:cs="Arial"/>
          <w:sz w:val="24"/>
          <w:szCs w:val="24"/>
        </w:rPr>
        <w:t xml:space="preserve">fixed with 4% paraformaldehyde </w:t>
      </w:r>
      <w:r w:rsidRPr="00606D31" w:rsidR="008B65CF">
        <w:rPr>
          <w:rFonts w:ascii="Arial" w:hAnsi="Arial" w:cs="Arial"/>
          <w:sz w:val="24"/>
          <w:szCs w:val="24"/>
        </w:rPr>
        <w:t xml:space="preserve">in PBS </w:t>
      </w:r>
      <w:r w:rsidRPr="00606D31" w:rsidR="004E040B">
        <w:rPr>
          <w:rFonts w:ascii="Arial" w:hAnsi="Arial" w:cs="Arial"/>
          <w:sz w:val="24"/>
          <w:szCs w:val="24"/>
        </w:rPr>
        <w:t xml:space="preserve">for 15 minutes </w:t>
      </w:r>
      <w:r w:rsidRPr="00606D31" w:rsidR="00750896">
        <w:rPr>
          <w:rFonts w:ascii="Arial" w:hAnsi="Arial" w:cs="Arial"/>
          <w:sz w:val="24"/>
          <w:szCs w:val="24"/>
        </w:rPr>
        <w:t>and permea</w:t>
      </w:r>
      <w:r w:rsidRPr="00606D31" w:rsidR="00163F9D">
        <w:rPr>
          <w:rFonts w:ascii="Arial" w:hAnsi="Arial" w:cs="Arial"/>
          <w:sz w:val="24"/>
          <w:szCs w:val="24"/>
        </w:rPr>
        <w:t xml:space="preserve">bilized </w:t>
      </w:r>
      <w:r w:rsidRPr="00606D31" w:rsidR="00B93961">
        <w:rPr>
          <w:rFonts w:ascii="Arial" w:hAnsi="Arial" w:cs="Arial"/>
          <w:sz w:val="24"/>
          <w:szCs w:val="24"/>
        </w:rPr>
        <w:t xml:space="preserve">with 0.1% Triton-X </w:t>
      </w:r>
      <w:r w:rsidRPr="00606D31" w:rsidR="00163F9D">
        <w:rPr>
          <w:rFonts w:ascii="Arial" w:hAnsi="Arial" w:cs="Arial"/>
          <w:sz w:val="24"/>
          <w:szCs w:val="24"/>
        </w:rPr>
        <w:t xml:space="preserve">diluted </w:t>
      </w:r>
      <w:r w:rsidRPr="00606D31" w:rsidR="00B93961">
        <w:rPr>
          <w:rFonts w:ascii="Arial" w:hAnsi="Arial" w:cs="Arial"/>
          <w:sz w:val="24"/>
          <w:szCs w:val="24"/>
        </w:rPr>
        <w:t xml:space="preserve">in PBS for 10 minutes </w:t>
      </w:r>
      <w:r w:rsidRPr="00606D31" w:rsidR="00163F9D">
        <w:rPr>
          <w:rFonts w:ascii="Arial" w:hAnsi="Arial" w:cs="Arial"/>
          <w:sz w:val="24"/>
          <w:szCs w:val="24"/>
        </w:rPr>
        <w:t xml:space="preserve">at room temperature. </w:t>
      </w:r>
      <w:r w:rsidRPr="00606D31" w:rsidR="00300A98">
        <w:rPr>
          <w:rFonts w:ascii="Arial" w:hAnsi="Arial" w:cs="Arial"/>
          <w:sz w:val="24"/>
          <w:szCs w:val="24"/>
        </w:rPr>
        <w:t xml:space="preserve">Non-specific sites were </w:t>
      </w:r>
      <w:r w:rsidRPr="00606D31" w:rsidR="004E040B">
        <w:rPr>
          <w:rFonts w:ascii="Arial" w:hAnsi="Arial" w:cs="Arial"/>
          <w:sz w:val="24"/>
          <w:szCs w:val="24"/>
        </w:rPr>
        <w:t xml:space="preserve">blocked with </w:t>
      </w:r>
      <w:r w:rsidRPr="00606D31" w:rsidR="00AC6161">
        <w:rPr>
          <w:rFonts w:ascii="Arial" w:hAnsi="Arial" w:cs="Arial"/>
          <w:sz w:val="24"/>
          <w:szCs w:val="24"/>
        </w:rPr>
        <w:t>10</w:t>
      </w:r>
      <w:r w:rsidRPr="00606D31" w:rsidR="004E040B">
        <w:rPr>
          <w:rFonts w:ascii="Arial" w:hAnsi="Arial" w:cs="Arial"/>
          <w:sz w:val="24"/>
          <w:szCs w:val="24"/>
        </w:rPr>
        <w:t xml:space="preserve">% </w:t>
      </w:r>
      <w:r w:rsidRPr="00606D31" w:rsidR="00E86E70">
        <w:rPr>
          <w:rFonts w:ascii="Arial" w:hAnsi="Arial" w:cs="Arial"/>
          <w:sz w:val="24"/>
          <w:szCs w:val="24"/>
        </w:rPr>
        <w:t>goat serum</w:t>
      </w:r>
      <w:r w:rsidRPr="00606D31" w:rsidR="00300A98">
        <w:rPr>
          <w:rFonts w:ascii="Arial" w:hAnsi="Arial" w:cs="Arial"/>
          <w:sz w:val="24"/>
          <w:szCs w:val="24"/>
        </w:rPr>
        <w:t xml:space="preserve"> diluted</w:t>
      </w:r>
      <w:r w:rsidRPr="00606D31" w:rsidR="004E040B">
        <w:rPr>
          <w:rFonts w:ascii="Arial" w:hAnsi="Arial" w:cs="Arial"/>
          <w:sz w:val="24"/>
          <w:szCs w:val="24"/>
        </w:rPr>
        <w:t xml:space="preserve"> in PBS for 1 hour at room temperature. Cells were stained with</w:t>
      </w:r>
      <w:r w:rsidRPr="00606D31" w:rsidR="00B1781B">
        <w:rPr>
          <w:rFonts w:ascii="Arial" w:hAnsi="Arial" w:cs="Arial"/>
          <w:sz w:val="24"/>
          <w:szCs w:val="24"/>
        </w:rPr>
        <w:t xml:space="preserve"> mouse</w:t>
      </w:r>
      <w:r w:rsidRPr="00606D31" w:rsidR="004E040B">
        <w:rPr>
          <w:rFonts w:ascii="Arial" w:hAnsi="Arial" w:cs="Arial"/>
          <w:sz w:val="24"/>
          <w:szCs w:val="24"/>
        </w:rPr>
        <w:t xml:space="preserve"> </w:t>
      </w:r>
      <w:r w:rsidRPr="00606D31" w:rsidR="007B2F6D">
        <w:rPr>
          <w:rFonts w:ascii="Arial" w:hAnsi="Arial" w:cs="Arial"/>
          <w:sz w:val="24"/>
          <w:szCs w:val="24"/>
        </w:rPr>
        <w:t>anti-</w:t>
      </w:r>
      <w:r w:rsidRPr="00606D31" w:rsidR="00C01F94">
        <w:rPr>
          <w:rFonts w:ascii="Arial" w:hAnsi="Arial" w:cs="Arial"/>
          <w:sz w:val="24"/>
          <w:szCs w:val="24"/>
        </w:rPr>
        <w:t>AR</w:t>
      </w:r>
      <w:r w:rsidRPr="00606D31" w:rsidR="007B2F6D">
        <w:rPr>
          <w:rFonts w:ascii="Arial" w:hAnsi="Arial" w:cs="Arial"/>
          <w:sz w:val="24"/>
          <w:szCs w:val="24"/>
        </w:rPr>
        <w:t xml:space="preserve"> a</w:t>
      </w:r>
      <w:r w:rsidRPr="00606D31" w:rsidR="00C01F94">
        <w:rPr>
          <w:rFonts w:ascii="Arial" w:hAnsi="Arial" w:cs="Arial"/>
          <w:sz w:val="24"/>
          <w:szCs w:val="24"/>
        </w:rPr>
        <w:t>ntibody (441)</w:t>
      </w:r>
      <w:r w:rsidRPr="00606D31" w:rsidR="007B2F6D">
        <w:rPr>
          <w:rFonts w:ascii="Arial" w:hAnsi="Arial" w:cs="Arial"/>
          <w:sz w:val="24"/>
          <w:szCs w:val="24"/>
        </w:rPr>
        <w:t xml:space="preserve"> (</w:t>
      </w:r>
      <w:r w:rsidRPr="00606D31" w:rsidR="00C01F94">
        <w:rPr>
          <w:rFonts w:ascii="Arial" w:hAnsi="Arial" w:cs="Arial"/>
          <w:sz w:val="24"/>
          <w:szCs w:val="24"/>
        </w:rPr>
        <w:t>sc-7305</w:t>
      </w:r>
      <w:r w:rsidRPr="00606D31" w:rsidR="008822B3">
        <w:rPr>
          <w:rFonts w:ascii="Arial" w:hAnsi="Arial" w:cs="Arial"/>
          <w:sz w:val="24"/>
          <w:szCs w:val="24"/>
        </w:rPr>
        <w:t>,</w:t>
      </w:r>
      <w:r w:rsidRPr="00606D31" w:rsidR="00C01F94">
        <w:rPr>
          <w:rFonts w:ascii="Arial" w:hAnsi="Arial" w:cs="Arial"/>
          <w:sz w:val="24"/>
          <w:szCs w:val="24"/>
        </w:rPr>
        <w:t xml:space="preserve"> </w:t>
      </w:r>
      <w:r w:rsidR="00537707">
        <w:rPr>
          <w:rFonts w:ascii="Arial" w:hAnsi="Arial" w:cs="Arial"/>
          <w:sz w:val="24"/>
          <w:szCs w:val="24"/>
        </w:rPr>
        <w:t xml:space="preserve">Santa Cruz Biotechnology, </w:t>
      </w:r>
      <w:r w:rsidRPr="00606D31" w:rsidR="009153AB">
        <w:rPr>
          <w:rFonts w:ascii="Arial" w:hAnsi="Arial" w:cs="Arial"/>
          <w:sz w:val="24"/>
          <w:szCs w:val="24"/>
        </w:rPr>
        <w:t>1:</w:t>
      </w:r>
      <w:r w:rsidRPr="00606D31" w:rsidR="001E435D">
        <w:rPr>
          <w:rFonts w:ascii="Arial" w:hAnsi="Arial" w:cs="Arial"/>
          <w:sz w:val="24"/>
          <w:szCs w:val="24"/>
        </w:rPr>
        <w:t>2</w:t>
      </w:r>
      <w:r w:rsidRPr="00606D31" w:rsidR="007B2F6D">
        <w:rPr>
          <w:rFonts w:ascii="Arial" w:hAnsi="Arial" w:cs="Arial"/>
          <w:sz w:val="24"/>
          <w:szCs w:val="24"/>
        </w:rPr>
        <w:t>00</w:t>
      </w:r>
      <w:r w:rsidRPr="00606D31" w:rsidR="00D60631">
        <w:rPr>
          <w:rFonts w:ascii="Arial" w:hAnsi="Arial" w:cs="Arial"/>
          <w:sz w:val="24"/>
          <w:szCs w:val="24"/>
        </w:rPr>
        <w:t>)</w:t>
      </w:r>
      <w:r w:rsidRPr="00606D31" w:rsidR="004E040B">
        <w:rPr>
          <w:rFonts w:ascii="Arial" w:hAnsi="Arial" w:cs="Arial"/>
          <w:sz w:val="24"/>
          <w:szCs w:val="24"/>
        </w:rPr>
        <w:t xml:space="preserve"> dilut</w:t>
      </w:r>
      <w:r w:rsidRPr="00606D31" w:rsidR="00AC6161">
        <w:rPr>
          <w:rFonts w:ascii="Arial" w:hAnsi="Arial" w:cs="Arial"/>
          <w:sz w:val="24"/>
          <w:szCs w:val="24"/>
        </w:rPr>
        <w:t xml:space="preserve">ed </w:t>
      </w:r>
      <w:r w:rsidRPr="00606D31" w:rsidR="004E040B">
        <w:rPr>
          <w:rFonts w:ascii="Arial" w:hAnsi="Arial" w:cs="Arial"/>
          <w:sz w:val="24"/>
          <w:szCs w:val="24"/>
        </w:rPr>
        <w:t>in</w:t>
      </w:r>
      <w:r w:rsidRPr="00606D31" w:rsidR="000564BD">
        <w:rPr>
          <w:rFonts w:ascii="Arial" w:hAnsi="Arial" w:cs="Arial"/>
          <w:sz w:val="24"/>
          <w:szCs w:val="24"/>
        </w:rPr>
        <w:t xml:space="preserve"> 1% BSA in </w:t>
      </w:r>
      <w:r w:rsidRPr="00606D31" w:rsidR="00E820F7">
        <w:rPr>
          <w:rFonts w:ascii="Arial" w:hAnsi="Arial" w:cs="Arial"/>
          <w:sz w:val="24"/>
          <w:szCs w:val="24"/>
        </w:rPr>
        <w:t>PBS</w:t>
      </w:r>
      <w:r w:rsidRPr="00606D31" w:rsidR="004E040B">
        <w:rPr>
          <w:rFonts w:ascii="Arial" w:hAnsi="Arial" w:cs="Arial"/>
          <w:sz w:val="24"/>
          <w:szCs w:val="24"/>
        </w:rPr>
        <w:t xml:space="preserve"> </w:t>
      </w:r>
      <w:r w:rsidRPr="00606D31" w:rsidR="00282669">
        <w:rPr>
          <w:rFonts w:ascii="Arial" w:hAnsi="Arial" w:cs="Arial"/>
          <w:sz w:val="24"/>
          <w:szCs w:val="24"/>
        </w:rPr>
        <w:t xml:space="preserve">in a humidified chamber </w:t>
      </w:r>
      <w:r w:rsidRPr="00606D31" w:rsidR="00C910C5">
        <w:rPr>
          <w:rFonts w:ascii="Arial" w:hAnsi="Arial" w:cs="Arial"/>
          <w:sz w:val="24"/>
          <w:szCs w:val="24"/>
        </w:rPr>
        <w:t>at 4</w:t>
      </w:r>
      <w:r w:rsidRPr="00606D31" w:rsidR="00282669">
        <w:rPr>
          <w:rFonts w:ascii="Arial" w:hAnsi="Arial" w:cs="Arial"/>
          <w:sz w:val="24"/>
          <w:szCs w:val="24"/>
        </w:rPr>
        <w:t xml:space="preserve">°C </w:t>
      </w:r>
      <w:r w:rsidRPr="00606D31" w:rsidR="00C910C5">
        <w:rPr>
          <w:rFonts w:ascii="Arial" w:hAnsi="Arial" w:cs="Arial"/>
          <w:sz w:val="24"/>
          <w:szCs w:val="24"/>
        </w:rPr>
        <w:t>overnight</w:t>
      </w:r>
      <w:r w:rsidRPr="00606D31" w:rsidR="00C01F94">
        <w:rPr>
          <w:rFonts w:ascii="Arial" w:hAnsi="Arial" w:cs="Arial"/>
          <w:sz w:val="24"/>
          <w:szCs w:val="24"/>
        </w:rPr>
        <w:t>.</w:t>
      </w:r>
      <w:r w:rsidRPr="00606D31" w:rsidR="004E040B">
        <w:rPr>
          <w:rFonts w:ascii="Arial" w:hAnsi="Arial" w:cs="Arial"/>
          <w:sz w:val="24"/>
          <w:szCs w:val="24"/>
        </w:rPr>
        <w:t xml:space="preserve"> The coverslips were washed </w:t>
      </w:r>
      <w:r w:rsidRPr="00606D31" w:rsidR="001C239E">
        <w:rPr>
          <w:rFonts w:ascii="Arial" w:hAnsi="Arial" w:cs="Arial"/>
          <w:sz w:val="24"/>
          <w:szCs w:val="24"/>
        </w:rPr>
        <w:t xml:space="preserve">3 times </w:t>
      </w:r>
      <w:r w:rsidRPr="00606D31" w:rsidR="004E040B">
        <w:rPr>
          <w:rFonts w:ascii="Arial" w:hAnsi="Arial" w:cs="Arial"/>
          <w:sz w:val="24"/>
          <w:szCs w:val="24"/>
        </w:rPr>
        <w:t xml:space="preserve">in PBS for 5 minutes </w:t>
      </w:r>
      <w:r w:rsidRPr="00606D31" w:rsidR="000564BD">
        <w:rPr>
          <w:rFonts w:ascii="Arial" w:hAnsi="Arial" w:cs="Arial"/>
          <w:sz w:val="24"/>
          <w:szCs w:val="24"/>
        </w:rPr>
        <w:t xml:space="preserve">followed by staining with </w:t>
      </w:r>
      <w:r w:rsidRPr="00606D31" w:rsidR="004E040B">
        <w:rPr>
          <w:rFonts w:ascii="Arial" w:hAnsi="Arial" w:cs="Arial"/>
          <w:sz w:val="24"/>
          <w:szCs w:val="24"/>
        </w:rPr>
        <w:t>Alexa Fluor</w:t>
      </w:r>
      <w:r w:rsidRPr="00606D31" w:rsidR="00ED0479">
        <w:rPr>
          <w:rFonts w:ascii="Arial" w:hAnsi="Arial" w:cs="Arial"/>
          <w:sz w:val="24"/>
          <w:szCs w:val="24"/>
        </w:rPr>
        <w:t>-594</w:t>
      </w:r>
      <w:r w:rsidRPr="00606D31" w:rsidR="004E040B">
        <w:rPr>
          <w:rFonts w:ascii="Arial" w:hAnsi="Arial" w:cs="Arial"/>
          <w:sz w:val="24"/>
          <w:szCs w:val="24"/>
        </w:rPr>
        <w:t xml:space="preserve"> </w:t>
      </w:r>
      <w:r w:rsidRPr="00606D31" w:rsidR="000564BD">
        <w:rPr>
          <w:rFonts w:ascii="Arial" w:hAnsi="Arial" w:cs="Arial"/>
          <w:sz w:val="24"/>
          <w:szCs w:val="24"/>
        </w:rPr>
        <w:t xml:space="preserve">secondary </w:t>
      </w:r>
      <w:r w:rsidRPr="00606D31" w:rsidR="004E040B">
        <w:rPr>
          <w:rFonts w:ascii="Arial" w:hAnsi="Arial" w:cs="Arial"/>
          <w:sz w:val="24"/>
          <w:szCs w:val="24"/>
        </w:rPr>
        <w:t>antibod</w:t>
      </w:r>
      <w:r w:rsidRPr="00606D31" w:rsidR="001C239E">
        <w:rPr>
          <w:rFonts w:ascii="Arial" w:hAnsi="Arial" w:cs="Arial"/>
          <w:sz w:val="24"/>
          <w:szCs w:val="24"/>
        </w:rPr>
        <w:t>y</w:t>
      </w:r>
      <w:r w:rsidRPr="00606D31" w:rsidR="004E040B">
        <w:rPr>
          <w:rFonts w:ascii="Arial" w:hAnsi="Arial" w:cs="Arial"/>
          <w:sz w:val="24"/>
          <w:szCs w:val="24"/>
        </w:rPr>
        <w:t xml:space="preserve"> </w:t>
      </w:r>
      <w:r w:rsidRPr="00606D31" w:rsidR="008822B3">
        <w:rPr>
          <w:rFonts w:ascii="Arial" w:hAnsi="Arial" w:cs="Arial"/>
          <w:sz w:val="24"/>
          <w:szCs w:val="24"/>
        </w:rPr>
        <w:t>(</w:t>
      </w:r>
      <w:r w:rsidR="0071199A">
        <w:rPr>
          <w:rFonts w:ascii="Arial" w:hAnsi="Arial" w:cs="Arial"/>
          <w:sz w:val="24"/>
          <w:szCs w:val="24"/>
        </w:rPr>
        <w:t xml:space="preserve">Invitrogen, </w:t>
      </w:r>
      <w:r w:rsidRPr="00606D31" w:rsidR="004E040B">
        <w:rPr>
          <w:rFonts w:ascii="Arial" w:hAnsi="Arial" w:cs="Arial"/>
          <w:sz w:val="24"/>
          <w:szCs w:val="24"/>
        </w:rPr>
        <w:t>1:</w:t>
      </w:r>
      <w:r w:rsidRPr="00606D31" w:rsidR="00177939">
        <w:rPr>
          <w:rFonts w:ascii="Arial" w:hAnsi="Arial" w:cs="Arial"/>
          <w:sz w:val="24"/>
          <w:szCs w:val="24"/>
        </w:rPr>
        <w:t>10</w:t>
      </w:r>
      <w:r w:rsidRPr="00606D31" w:rsidR="004E040B">
        <w:rPr>
          <w:rFonts w:ascii="Arial" w:hAnsi="Arial" w:cs="Arial"/>
          <w:sz w:val="24"/>
          <w:szCs w:val="24"/>
        </w:rPr>
        <w:t>00)</w:t>
      </w:r>
      <w:r w:rsidRPr="00606D31" w:rsidR="006223E7">
        <w:rPr>
          <w:rFonts w:ascii="Arial" w:hAnsi="Arial" w:cs="Arial"/>
          <w:sz w:val="24"/>
          <w:szCs w:val="24"/>
        </w:rPr>
        <w:t xml:space="preserve"> diluted in 1% BSA in PBS</w:t>
      </w:r>
      <w:r w:rsidRPr="00606D31" w:rsidR="004E040B">
        <w:rPr>
          <w:rFonts w:ascii="Arial" w:hAnsi="Arial" w:cs="Arial"/>
          <w:sz w:val="24"/>
          <w:szCs w:val="24"/>
        </w:rPr>
        <w:t xml:space="preserve"> for 1 hour at room temperature. </w:t>
      </w:r>
      <w:r w:rsidRPr="00606D31" w:rsidR="00184875">
        <w:rPr>
          <w:rFonts w:ascii="Arial" w:hAnsi="Arial" w:cs="Arial"/>
          <w:sz w:val="24"/>
          <w:szCs w:val="24"/>
        </w:rPr>
        <w:t>Following three PBS washes, the coverslips were mounted on slides using DAPI-fluorescence mounting medium</w:t>
      </w:r>
      <w:r w:rsidRPr="00606D31" w:rsidR="0044260B">
        <w:rPr>
          <w:rFonts w:ascii="Arial" w:hAnsi="Arial" w:cs="Arial"/>
          <w:sz w:val="24"/>
          <w:szCs w:val="24"/>
        </w:rPr>
        <w:t xml:space="preserve"> (</w:t>
      </w:r>
      <w:r w:rsidR="0081461D">
        <w:rPr>
          <w:rFonts w:ascii="Arial" w:hAnsi="Arial" w:cs="Arial"/>
          <w:sz w:val="24"/>
          <w:szCs w:val="24"/>
        </w:rPr>
        <w:t>A</w:t>
      </w:r>
      <w:r w:rsidRPr="00606D31" w:rsidR="0044260B">
        <w:rPr>
          <w:rFonts w:ascii="Arial" w:hAnsi="Arial" w:cs="Arial"/>
          <w:sz w:val="24"/>
          <w:szCs w:val="24"/>
        </w:rPr>
        <w:t>bcam)</w:t>
      </w:r>
      <w:r w:rsidRPr="00606D31" w:rsidR="000A227A">
        <w:rPr>
          <w:rFonts w:ascii="Arial" w:hAnsi="Arial" w:cs="Arial"/>
          <w:sz w:val="24"/>
          <w:szCs w:val="24"/>
        </w:rPr>
        <w:t xml:space="preserve">. Fluorescence </w:t>
      </w:r>
      <w:r w:rsidRPr="00606D31" w:rsidR="00FA6678">
        <w:rPr>
          <w:rFonts w:ascii="Arial" w:hAnsi="Arial" w:cs="Arial"/>
          <w:sz w:val="24"/>
          <w:szCs w:val="24"/>
        </w:rPr>
        <w:t xml:space="preserve">images were captured on a </w:t>
      </w:r>
      <w:r w:rsidRPr="00606D31" w:rsidR="00317E78">
        <w:rPr>
          <w:rFonts w:ascii="Arial" w:hAnsi="Arial" w:cs="Arial"/>
          <w:sz w:val="24"/>
          <w:szCs w:val="24"/>
        </w:rPr>
        <w:t xml:space="preserve">Nikon Eclipse E400 </w:t>
      </w:r>
      <w:r w:rsidRPr="00606D31" w:rsidR="00D938B1">
        <w:rPr>
          <w:rFonts w:ascii="Arial" w:hAnsi="Arial" w:cs="Arial"/>
          <w:sz w:val="24"/>
          <w:szCs w:val="24"/>
        </w:rPr>
        <w:t>fluorescence u</w:t>
      </w:r>
      <w:r w:rsidRPr="00606D31" w:rsidR="00317E78">
        <w:rPr>
          <w:rFonts w:ascii="Arial" w:hAnsi="Arial" w:cs="Arial"/>
          <w:sz w:val="24"/>
          <w:szCs w:val="24"/>
        </w:rPr>
        <w:t xml:space="preserve">pright </w:t>
      </w:r>
      <w:r w:rsidRPr="00606D31" w:rsidR="00D938B1">
        <w:rPr>
          <w:rFonts w:ascii="Arial" w:hAnsi="Arial" w:cs="Arial"/>
          <w:sz w:val="24"/>
          <w:szCs w:val="24"/>
        </w:rPr>
        <w:t>m</w:t>
      </w:r>
      <w:r w:rsidRPr="00606D31" w:rsidR="00317E78">
        <w:rPr>
          <w:rFonts w:ascii="Arial" w:hAnsi="Arial" w:cs="Arial"/>
          <w:sz w:val="24"/>
          <w:szCs w:val="24"/>
        </w:rPr>
        <w:t>icroscope</w:t>
      </w:r>
      <w:r w:rsidRPr="00606D31" w:rsidR="00184875">
        <w:rPr>
          <w:rFonts w:ascii="Arial" w:hAnsi="Arial" w:cs="Arial"/>
          <w:sz w:val="24"/>
          <w:szCs w:val="24"/>
        </w:rPr>
        <w:t>.</w:t>
      </w:r>
      <w:r w:rsidRPr="00606D31" w:rsidR="00C35619">
        <w:rPr>
          <w:rFonts w:ascii="Arial" w:hAnsi="Arial" w:cs="Arial"/>
          <w:sz w:val="24"/>
          <w:szCs w:val="24"/>
        </w:rPr>
        <w:t xml:space="preserve"> </w:t>
      </w:r>
      <w:r w:rsidRPr="00606D31" w:rsidR="00535147">
        <w:rPr>
          <w:rFonts w:ascii="Arial" w:hAnsi="Arial" w:cs="Arial"/>
          <w:sz w:val="24"/>
          <w:szCs w:val="24"/>
        </w:rPr>
        <w:t xml:space="preserve">For each treatment condition, </w:t>
      </w:r>
      <w:r w:rsidRPr="00606D31" w:rsidR="00891F51">
        <w:rPr>
          <w:rFonts w:ascii="Arial" w:hAnsi="Arial" w:cs="Arial"/>
          <w:sz w:val="24"/>
          <w:szCs w:val="24"/>
        </w:rPr>
        <w:t>3</w:t>
      </w:r>
      <w:r w:rsidRPr="00606D31" w:rsidR="00535147">
        <w:rPr>
          <w:rFonts w:ascii="Arial" w:hAnsi="Arial" w:cs="Arial"/>
          <w:sz w:val="24"/>
          <w:szCs w:val="24"/>
        </w:rPr>
        <w:t xml:space="preserve"> images were taken from 2 coverslips (</w:t>
      </w:r>
      <w:r w:rsidRPr="00606D31" w:rsidR="00891F51">
        <w:rPr>
          <w:rFonts w:ascii="Arial" w:hAnsi="Arial" w:cs="Arial"/>
          <w:sz w:val="24"/>
          <w:szCs w:val="24"/>
        </w:rPr>
        <w:t xml:space="preserve">6 images </w:t>
      </w:r>
      <w:r w:rsidRPr="00606D31" w:rsidR="00FF556F">
        <w:rPr>
          <w:rFonts w:ascii="Arial" w:hAnsi="Arial" w:cs="Arial"/>
          <w:sz w:val="24"/>
          <w:szCs w:val="24"/>
        </w:rPr>
        <w:t>per condition</w:t>
      </w:r>
      <w:r w:rsidRPr="00606D31" w:rsidR="00535147">
        <w:rPr>
          <w:rFonts w:ascii="Arial" w:hAnsi="Arial" w:cs="Arial"/>
          <w:sz w:val="24"/>
          <w:szCs w:val="24"/>
        </w:rPr>
        <w:t>)</w:t>
      </w:r>
      <w:r w:rsidRPr="00606D31" w:rsidR="00FF556F">
        <w:rPr>
          <w:rFonts w:ascii="Arial" w:hAnsi="Arial" w:cs="Arial"/>
          <w:sz w:val="24"/>
          <w:szCs w:val="24"/>
        </w:rPr>
        <w:t xml:space="preserve">. The experiment was repeated twice (n=2 biological repeats). </w:t>
      </w:r>
      <w:r w:rsidRPr="00606D31" w:rsidR="004E040B">
        <w:rPr>
          <w:rFonts w:ascii="Arial" w:hAnsi="Arial" w:cs="Arial"/>
          <w:sz w:val="24"/>
          <w:szCs w:val="24"/>
        </w:rPr>
        <w:t xml:space="preserve">Images were analysed using ImageJ </w:t>
      </w:r>
      <w:r w:rsidRPr="00606D31" w:rsidR="00C35619">
        <w:rPr>
          <w:rFonts w:ascii="Arial" w:hAnsi="Arial" w:cs="Arial"/>
          <w:sz w:val="24"/>
          <w:szCs w:val="24"/>
        </w:rPr>
        <w:t>v</w:t>
      </w:r>
      <w:r w:rsidRPr="00606D31" w:rsidR="004E040B">
        <w:rPr>
          <w:rFonts w:ascii="Arial" w:hAnsi="Arial" w:cs="Arial"/>
          <w:sz w:val="24"/>
          <w:szCs w:val="24"/>
        </w:rPr>
        <w:t>1.52a.</w:t>
      </w:r>
      <w:r w:rsidRPr="00606D31" w:rsidR="00FF556F">
        <w:rPr>
          <w:rFonts w:ascii="Arial" w:hAnsi="Arial" w:cs="Arial"/>
          <w:sz w:val="24"/>
          <w:szCs w:val="24"/>
        </w:rPr>
        <w:t xml:space="preserve"> </w:t>
      </w:r>
      <w:r w:rsidRPr="00606D31" w:rsidR="00C11077">
        <w:rPr>
          <w:rFonts w:ascii="Arial" w:hAnsi="Arial" w:cs="Arial"/>
          <w:sz w:val="24"/>
          <w:szCs w:val="24"/>
        </w:rPr>
        <w:t xml:space="preserve">A DAPI staining mask was used to define the nuclear regions of interest (ROI) </w:t>
      </w:r>
      <w:r w:rsidRPr="00606D31" w:rsidR="006E6914">
        <w:rPr>
          <w:rFonts w:ascii="Arial" w:hAnsi="Arial" w:cs="Arial"/>
          <w:sz w:val="24"/>
          <w:szCs w:val="24"/>
        </w:rPr>
        <w:t xml:space="preserve">for </w:t>
      </w:r>
      <w:r w:rsidRPr="00606D31" w:rsidR="00366973">
        <w:rPr>
          <w:rFonts w:ascii="Arial" w:hAnsi="Arial" w:cs="Arial"/>
          <w:sz w:val="24"/>
          <w:szCs w:val="24"/>
        </w:rPr>
        <w:t>measur</w:t>
      </w:r>
      <w:r w:rsidRPr="00606D31" w:rsidR="00246550">
        <w:rPr>
          <w:rFonts w:ascii="Arial" w:hAnsi="Arial" w:cs="Arial"/>
          <w:sz w:val="24"/>
          <w:szCs w:val="24"/>
        </w:rPr>
        <w:t>ing</w:t>
      </w:r>
      <w:r w:rsidRPr="00606D31" w:rsidR="006E6914">
        <w:rPr>
          <w:rFonts w:ascii="Arial" w:hAnsi="Arial" w:cs="Arial"/>
          <w:sz w:val="24"/>
          <w:szCs w:val="24"/>
        </w:rPr>
        <w:t xml:space="preserve"> </w:t>
      </w:r>
      <w:r w:rsidRPr="00606D31" w:rsidR="001970BF">
        <w:rPr>
          <w:rFonts w:ascii="Arial" w:hAnsi="Arial" w:cs="Arial"/>
          <w:sz w:val="24"/>
          <w:szCs w:val="24"/>
        </w:rPr>
        <w:t xml:space="preserve">mean </w:t>
      </w:r>
      <w:r w:rsidRPr="00606D31" w:rsidR="006E6914">
        <w:rPr>
          <w:rFonts w:ascii="Arial" w:hAnsi="Arial" w:cs="Arial"/>
          <w:sz w:val="24"/>
          <w:szCs w:val="24"/>
        </w:rPr>
        <w:t>nuclear AR fluorescence intensity</w:t>
      </w:r>
      <w:r w:rsidRPr="00606D31" w:rsidR="00560322">
        <w:rPr>
          <w:rFonts w:ascii="Arial" w:hAnsi="Arial" w:cs="Arial"/>
          <w:sz w:val="24"/>
          <w:szCs w:val="24"/>
        </w:rPr>
        <w:t>.</w:t>
      </w:r>
      <w:r w:rsidRPr="00606D31" w:rsidR="005852F6">
        <w:rPr>
          <w:rFonts w:ascii="Arial" w:hAnsi="Arial" w:cs="Arial"/>
          <w:sz w:val="24"/>
          <w:szCs w:val="24"/>
        </w:rPr>
        <w:t xml:space="preserve"> </w:t>
      </w:r>
    </w:p>
    <w:p w:rsidRPr="00606D31" w:rsidR="00DA0339" w:rsidP="003D3596" w:rsidRDefault="00DA0339" w14:paraId="4EAAC371" w14:textId="77777777">
      <w:pPr>
        <w:spacing w:after="0" w:line="276" w:lineRule="auto"/>
        <w:rPr>
          <w:rFonts w:ascii="Arial" w:hAnsi="Arial" w:cs="Arial"/>
          <w:b/>
          <w:bCs/>
          <w:sz w:val="24"/>
          <w:szCs w:val="24"/>
        </w:rPr>
      </w:pPr>
    </w:p>
    <w:p w:rsidRPr="00606D31" w:rsidR="00DA0339" w:rsidP="003D3596" w:rsidRDefault="00DA0339" w14:paraId="08189E52" w14:textId="4EAE1C4B">
      <w:pPr>
        <w:spacing w:after="0" w:line="276" w:lineRule="auto"/>
        <w:rPr>
          <w:rFonts w:ascii="Arial" w:hAnsi="Arial" w:cs="Arial"/>
          <w:b/>
          <w:bCs/>
          <w:sz w:val="24"/>
          <w:szCs w:val="24"/>
        </w:rPr>
      </w:pPr>
      <w:r w:rsidRPr="00606D31">
        <w:rPr>
          <w:rFonts w:ascii="Arial" w:hAnsi="Arial" w:cs="Arial"/>
          <w:b/>
          <w:bCs/>
          <w:sz w:val="24"/>
          <w:szCs w:val="24"/>
        </w:rPr>
        <w:t>Chromatin immunoprecipitation</w:t>
      </w:r>
      <w:r w:rsidRPr="00606D31" w:rsidR="00F31E3B">
        <w:rPr>
          <w:rFonts w:ascii="Arial" w:hAnsi="Arial" w:cs="Arial"/>
          <w:b/>
          <w:bCs/>
          <w:sz w:val="24"/>
          <w:szCs w:val="24"/>
        </w:rPr>
        <w:t xml:space="preserve"> (ChIP)</w:t>
      </w:r>
    </w:p>
    <w:p w:rsidRPr="00606D31" w:rsidR="006071BA" w:rsidP="00590822" w:rsidRDefault="00AF118E" w14:paraId="51A15168" w14:textId="23AA3F60">
      <w:pPr>
        <w:spacing w:after="0" w:line="276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606D31">
        <w:rPr>
          <w:rFonts w:ascii="Arial" w:hAnsi="Arial" w:cs="Arial"/>
          <w:sz w:val="24"/>
          <w:szCs w:val="24"/>
        </w:rPr>
        <w:t>LNCaP cells</w:t>
      </w:r>
      <w:r w:rsidRPr="00606D31" w:rsidR="009A4CCF">
        <w:rPr>
          <w:rFonts w:ascii="Arial" w:hAnsi="Arial" w:cs="Arial"/>
          <w:sz w:val="24"/>
          <w:szCs w:val="24"/>
        </w:rPr>
        <w:t xml:space="preserve"> </w:t>
      </w:r>
      <w:r w:rsidRPr="00606D31">
        <w:rPr>
          <w:rFonts w:ascii="Arial" w:hAnsi="Arial" w:cs="Arial"/>
          <w:sz w:val="24"/>
          <w:szCs w:val="24"/>
        </w:rPr>
        <w:t xml:space="preserve">were grown in androgen depleted media for 72 hours before </w:t>
      </w:r>
      <w:r w:rsidRPr="00606D31" w:rsidR="009A4CCF">
        <w:rPr>
          <w:rFonts w:ascii="Arial" w:hAnsi="Arial" w:cs="Arial"/>
          <w:sz w:val="24"/>
          <w:szCs w:val="24"/>
        </w:rPr>
        <w:t>treat</w:t>
      </w:r>
      <w:r w:rsidRPr="00606D31">
        <w:rPr>
          <w:rFonts w:ascii="Arial" w:hAnsi="Arial" w:cs="Arial"/>
          <w:sz w:val="24"/>
          <w:szCs w:val="24"/>
        </w:rPr>
        <w:t>ment</w:t>
      </w:r>
      <w:r w:rsidRPr="00606D31" w:rsidR="009A4CCF">
        <w:rPr>
          <w:rFonts w:ascii="Arial" w:hAnsi="Arial" w:cs="Arial"/>
          <w:sz w:val="24"/>
          <w:szCs w:val="24"/>
        </w:rPr>
        <w:t xml:space="preserve"> for 4 hours with </w:t>
      </w:r>
      <w:r w:rsidRPr="00606D31" w:rsidR="00AB26E1">
        <w:rPr>
          <w:rFonts w:ascii="Arial" w:hAnsi="Arial" w:cs="Arial"/>
          <w:sz w:val="24"/>
          <w:szCs w:val="24"/>
        </w:rPr>
        <w:t>vehicle (</w:t>
      </w:r>
      <w:r w:rsidRPr="00606D31" w:rsidR="00304528">
        <w:rPr>
          <w:rFonts w:ascii="Arial" w:hAnsi="Arial" w:cs="Arial"/>
          <w:sz w:val="24"/>
          <w:szCs w:val="24"/>
        </w:rPr>
        <w:t>DMSO</w:t>
      </w:r>
      <w:r w:rsidRPr="00606D31" w:rsidR="00AB26E1">
        <w:rPr>
          <w:rFonts w:ascii="Arial" w:hAnsi="Arial" w:cs="Arial"/>
          <w:sz w:val="24"/>
          <w:szCs w:val="24"/>
        </w:rPr>
        <w:t xml:space="preserve">) or </w:t>
      </w:r>
      <w:r w:rsidRPr="00606D31" w:rsidR="009A4CCF">
        <w:rPr>
          <w:rFonts w:ascii="Arial" w:hAnsi="Arial" w:cs="Arial"/>
          <w:sz w:val="24"/>
          <w:szCs w:val="24"/>
        </w:rPr>
        <w:t>10</w:t>
      </w:r>
      <w:r w:rsidRPr="00606D31">
        <w:rPr>
          <w:rFonts w:ascii="Arial" w:hAnsi="Arial" w:cs="Arial"/>
          <w:sz w:val="24"/>
          <w:szCs w:val="24"/>
        </w:rPr>
        <w:t xml:space="preserve"> </w:t>
      </w:r>
      <w:r w:rsidRPr="00606D31" w:rsidR="00304528">
        <w:rPr>
          <w:rFonts w:ascii="Arial" w:hAnsi="Arial" w:cs="Arial"/>
          <w:sz w:val="24"/>
          <w:szCs w:val="24"/>
        </w:rPr>
        <w:t>µ</w:t>
      </w:r>
      <w:r w:rsidRPr="00606D31" w:rsidR="009A4CCF">
        <w:rPr>
          <w:rFonts w:ascii="Arial" w:hAnsi="Arial" w:cs="Arial"/>
          <w:sz w:val="24"/>
          <w:szCs w:val="24"/>
        </w:rPr>
        <w:t xml:space="preserve">M </w:t>
      </w:r>
      <w:r w:rsidRPr="00606D31" w:rsidR="00304528">
        <w:rPr>
          <w:rFonts w:ascii="Arial" w:hAnsi="Arial" w:cs="Arial"/>
          <w:sz w:val="24"/>
          <w:szCs w:val="24"/>
        </w:rPr>
        <w:t xml:space="preserve">CT7001 in the </w:t>
      </w:r>
      <w:r w:rsidRPr="00606D31" w:rsidR="00147833">
        <w:rPr>
          <w:rFonts w:ascii="Arial" w:hAnsi="Arial" w:cs="Arial"/>
          <w:sz w:val="24"/>
          <w:szCs w:val="24"/>
        </w:rPr>
        <w:t xml:space="preserve">presence of 10 </w:t>
      </w:r>
      <w:proofErr w:type="spellStart"/>
      <w:r w:rsidRPr="00606D31" w:rsidR="00147833">
        <w:rPr>
          <w:rFonts w:ascii="Arial" w:hAnsi="Arial" w:cs="Arial"/>
          <w:sz w:val="24"/>
          <w:szCs w:val="24"/>
        </w:rPr>
        <w:t>nM</w:t>
      </w:r>
      <w:proofErr w:type="spellEnd"/>
      <w:r w:rsidRPr="00606D31" w:rsidR="0014783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06D31">
        <w:rPr>
          <w:rFonts w:ascii="Arial" w:hAnsi="Arial" w:cs="Arial"/>
          <w:sz w:val="24"/>
          <w:szCs w:val="24"/>
        </w:rPr>
        <w:t>mibolerone</w:t>
      </w:r>
      <w:proofErr w:type="spellEnd"/>
      <w:r w:rsidRPr="00606D31" w:rsidR="00F20D3D">
        <w:rPr>
          <w:rFonts w:ascii="Arial" w:hAnsi="Arial" w:cs="Arial"/>
          <w:sz w:val="24"/>
          <w:szCs w:val="24"/>
        </w:rPr>
        <w:t xml:space="preserve"> or equivalent vehicle (ethanol)</w:t>
      </w:r>
      <w:r w:rsidRPr="00606D31" w:rsidR="009A4CCF">
        <w:rPr>
          <w:rFonts w:ascii="Arial" w:hAnsi="Arial" w:cs="Arial"/>
          <w:sz w:val="24"/>
          <w:szCs w:val="24"/>
        </w:rPr>
        <w:t xml:space="preserve">. </w:t>
      </w:r>
      <w:r w:rsidRPr="00606D31" w:rsidR="004E0196">
        <w:rPr>
          <w:rFonts w:ascii="Arial" w:hAnsi="Arial" w:cs="Arial"/>
          <w:sz w:val="24"/>
          <w:szCs w:val="24"/>
        </w:rPr>
        <w:t xml:space="preserve">Cells were fixed for </w:t>
      </w:r>
      <w:r w:rsidRPr="00606D31" w:rsidR="004E0196">
        <w:rPr>
          <w:rFonts w:ascii="Arial" w:hAnsi="Arial" w:cs="Arial"/>
          <w:color w:val="000000"/>
          <w:sz w:val="24"/>
          <w:szCs w:val="24"/>
          <w:shd w:val="clear" w:color="auto" w:fill="FFFFFF"/>
        </w:rPr>
        <w:t>20 minutes with 1% formaldehyde</w:t>
      </w:r>
      <w:r w:rsidRPr="00606D31" w:rsidR="004E0196">
        <w:rPr>
          <w:rFonts w:ascii="Arial" w:hAnsi="Arial" w:cs="Arial"/>
          <w:sz w:val="24"/>
          <w:szCs w:val="24"/>
        </w:rPr>
        <w:t xml:space="preserve">, </w:t>
      </w:r>
      <w:r w:rsidRPr="00606D31" w:rsidR="007C7C22">
        <w:rPr>
          <w:rFonts w:ascii="Arial" w:hAnsi="Arial" w:cs="Arial"/>
          <w:sz w:val="24"/>
          <w:szCs w:val="24"/>
        </w:rPr>
        <w:t>lysed,</w:t>
      </w:r>
      <w:r w:rsidRPr="00606D31" w:rsidR="004E0196">
        <w:rPr>
          <w:rFonts w:ascii="Arial" w:hAnsi="Arial" w:cs="Arial"/>
          <w:sz w:val="24"/>
          <w:szCs w:val="24"/>
        </w:rPr>
        <w:t xml:space="preserve"> and</w:t>
      </w:r>
      <w:r w:rsidRPr="00606D31" w:rsidR="00995AB6">
        <w:rPr>
          <w:rFonts w:ascii="Arial" w:hAnsi="Arial" w:cs="Arial"/>
          <w:sz w:val="24"/>
          <w:szCs w:val="24"/>
        </w:rPr>
        <w:t xml:space="preserve"> sonicated to produce 300-1500 bp fragments. C</w:t>
      </w:r>
      <w:r w:rsidRPr="00606D31" w:rsidR="00B67293">
        <w:rPr>
          <w:rFonts w:ascii="Arial" w:hAnsi="Arial" w:cs="Arial"/>
          <w:sz w:val="24"/>
          <w:szCs w:val="24"/>
        </w:rPr>
        <w:t>hromatin immunoprecipitation was performed as described previously</w:t>
      </w:r>
      <w:r w:rsidR="0081461D">
        <w:rPr>
          <w:rFonts w:ascii="Arial" w:hAnsi="Arial" w:cs="Arial"/>
          <w:sz w:val="24"/>
          <w:szCs w:val="24"/>
        </w:rPr>
        <w:t xml:space="preserve"> </w:t>
      </w:r>
      <w:r w:rsidRPr="00606D31" w:rsidR="002236BE">
        <w:rPr>
          <w:rFonts w:ascii="Arial" w:hAnsi="Arial" w:cs="Arial"/>
          <w:sz w:val="24"/>
          <w:szCs w:val="24"/>
        </w:rPr>
        <w:fldChar w:fldCharType="begin" w:fldLock="1"/>
      </w:r>
      <w:r w:rsidRPr="00606D31" w:rsidR="007C7C22">
        <w:rPr>
          <w:rFonts w:ascii="Arial" w:hAnsi="Arial" w:cs="Arial"/>
          <w:sz w:val="24"/>
          <w:szCs w:val="24"/>
        </w:rPr>
        <w:instrText>ADDIN CSL_CITATION {"citationItems":[{"id":"ITEM-1","itemData":{"DOI":"10.1038/S41467-021-24342-Y","ISSN":"20411723","PMID":"34210968","abstract":"SARS-CoV-2 attacks various organs, most destructively the lung, and cellular entry requires two host cell surface proteins: ACE2 and TMPRSS2. Downregulation of one or both of these is thus a potential therapeutic approach for COVID-19. TMPRSS2 is a known target of the androgen receptor, a ligand-activated transcription factor; androgen receptor activation increases TMPRSS2 levels in various tissues, most notably prostate. We show here that treatment with the antiandrogen enzalutamide—a well-tolerated drug widely used in advanced prostate cancer—reduces TMPRSS2 levels in human lung cells and in mouse lung. Importantly, antiandrogens significantly reduced SARS-CoV-2 entry and infection in lung cells. In support of this experimental data, analysis of existing datasets shows striking co-expression of AR and TMPRSS2, including in specific lung cell types targeted by SARS-CoV-2. Together, the data presented provides strong evidence to support clinical trials to assess the efficacy of antiandrogens as a treatment option for COVID-19.","author":[{"dropping-particle":"","family":"Leach","given":"D. A.","non-dropping-particle":"","parse-names":false,"suffix":""},{"dropping-particle":"","family":"Mohr","given":"A.","non-dropping-particle":"","parse-names":false,"suffix":""},{"dropping-particle":"","family":"Giotis","given":"E. S.","non-dropping-particle":"","parse-names":false,"suffix":""},{"dropping-particle":"","family":"Cil","given":"E.","non-dropping-particle":"","parse-names":false,"suffix":""},{"dropping-particle":"","family":"Isac","given":"A. M.","non-dropping-particle":"","parse-names":false,"suffix":""},{"dropping-particle":"","family":"Yates","given":"L. L.","non-dropping-particle":"","parse-names":false,"suffix":""},{"dropping-particle":"","family":"Barclay","given":"W. S.","non-dropping-particle":"","parse-names":false,"suffix":""},{"dropping-particle":"","family":"Zwacka","given":"R. M.","non-dropping-particle":"","parse-names":false,"suffix":""},{"dropping-particle":"","family":"Bevan","given":"C. L.","non-dropping-particle":"","parse-names":false,"suffix":""},{"dropping-particle":"","family":"Brooke","given":"G. N.","non-dropping-particle":"","parse-names":false,"suffix":""}],"container-title":"Nature Communications","id":"ITEM-1","issue":"1","issued":{"date-parts":[["2021","12","1"]]},"publisher":"Nature Publishing Group","title":"The antiandrogen enzalutamide downregulates TMPRSS2 and reduces cellular entry of SARS-CoV-2 in human lung cells","type":"article-journal","volume":"12"},"uris":["http://www.mendeley.com/documents/?uuid=e7b2688a-c7c1-3544-a2dc-094042e76d18"]}],"mendeley":{"formattedCitation":"[1]","plainTextFormattedCitation":"[1]","previouslyFormattedCitation":"&lt;sup&gt;1&lt;/sup&gt;"},"properties":{"noteIndex":0},"schema":"https://github.com/citation-style-language/schema/raw/master/csl-citation.json"}</w:instrText>
      </w:r>
      <w:r w:rsidRPr="00606D31" w:rsidR="002236BE">
        <w:rPr>
          <w:rFonts w:ascii="Arial" w:hAnsi="Arial" w:cs="Arial"/>
          <w:sz w:val="24"/>
          <w:szCs w:val="24"/>
        </w:rPr>
        <w:fldChar w:fldCharType="separate"/>
      </w:r>
      <w:r w:rsidRPr="00606D31" w:rsidR="007C7C22">
        <w:rPr>
          <w:rFonts w:ascii="Arial" w:hAnsi="Arial" w:cs="Arial"/>
          <w:noProof/>
          <w:sz w:val="24"/>
          <w:szCs w:val="24"/>
        </w:rPr>
        <w:t>[1]</w:t>
      </w:r>
      <w:r w:rsidRPr="00606D31" w:rsidR="002236BE">
        <w:rPr>
          <w:rFonts w:ascii="Arial" w:hAnsi="Arial" w:cs="Arial"/>
          <w:sz w:val="24"/>
          <w:szCs w:val="24"/>
        </w:rPr>
        <w:fldChar w:fldCharType="end"/>
      </w:r>
      <w:r w:rsidRPr="00606D31" w:rsidR="00995AB6">
        <w:rPr>
          <w:rFonts w:ascii="Arial" w:hAnsi="Arial" w:cs="Arial"/>
          <w:sz w:val="24"/>
          <w:szCs w:val="24"/>
        </w:rPr>
        <w:t xml:space="preserve"> </w:t>
      </w:r>
      <w:r w:rsidRPr="00606D31" w:rsidR="004302C9">
        <w:rPr>
          <w:rFonts w:ascii="Arial" w:hAnsi="Arial" w:cs="Arial"/>
          <w:color w:val="000000"/>
          <w:sz w:val="24"/>
          <w:szCs w:val="24"/>
          <w:shd w:val="clear" w:color="auto" w:fill="FFFFFF"/>
        </w:rPr>
        <w:t>using</w:t>
      </w:r>
      <w:r w:rsidRPr="00606D31" w:rsidR="006071BA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anti-AR (sc-7305, Santa Cruz Biotechnology) </w:t>
      </w:r>
      <w:r w:rsidRPr="00606D31" w:rsidR="00EF5FA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or </w:t>
      </w:r>
      <w:r w:rsidRPr="00606D31" w:rsidR="006071BA">
        <w:rPr>
          <w:rFonts w:ascii="Arial" w:hAnsi="Arial" w:cs="Arial"/>
          <w:color w:val="000000"/>
          <w:sz w:val="24"/>
          <w:szCs w:val="24"/>
          <w:shd w:val="clear" w:color="auto" w:fill="FFFFFF"/>
        </w:rPr>
        <w:t>rabbit mouse IgG</w:t>
      </w:r>
      <w:r w:rsidR="0081461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606D31" w:rsidR="006071BA">
        <w:rPr>
          <w:rFonts w:ascii="Arial" w:hAnsi="Arial" w:cs="Arial"/>
          <w:color w:val="000000"/>
          <w:sz w:val="24"/>
          <w:szCs w:val="24"/>
          <w:shd w:val="clear" w:color="auto" w:fill="FFFFFF"/>
        </w:rPr>
        <w:t>at 10μg per sample</w:t>
      </w:r>
      <w:r w:rsidRPr="00606D31" w:rsidR="0006012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and 100μ</w:t>
      </w:r>
      <w:r w:rsidRPr="00606D31" w:rsidR="007C7C22">
        <w:rPr>
          <w:rFonts w:ascii="Arial" w:hAnsi="Arial" w:cs="Arial"/>
          <w:color w:val="000000"/>
          <w:sz w:val="24"/>
          <w:szCs w:val="24"/>
          <w:shd w:val="clear" w:color="auto" w:fill="FFFFFF"/>
        </w:rPr>
        <w:t>L</w:t>
      </w:r>
      <w:r w:rsidRPr="00606D31" w:rsidR="0006012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of Protein </w:t>
      </w:r>
      <w:r w:rsidRPr="00606D31" w:rsidR="007C7FC9">
        <w:rPr>
          <w:rFonts w:ascii="Arial" w:hAnsi="Arial" w:cs="Arial"/>
          <w:color w:val="000000"/>
          <w:sz w:val="24"/>
          <w:szCs w:val="24"/>
          <w:shd w:val="clear" w:color="auto" w:fill="FFFFFF"/>
        </w:rPr>
        <w:t>A</w:t>
      </w:r>
      <w:r w:rsidRPr="00606D31" w:rsidR="0006012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606D31" w:rsidR="00060124">
        <w:rPr>
          <w:rFonts w:ascii="Arial" w:hAnsi="Arial" w:cs="Arial"/>
          <w:color w:val="000000"/>
          <w:sz w:val="24"/>
          <w:szCs w:val="24"/>
          <w:shd w:val="clear" w:color="auto" w:fill="FFFFFF"/>
        </w:rPr>
        <w:t>Dynabeads</w:t>
      </w:r>
      <w:proofErr w:type="spellEnd"/>
      <w:r w:rsidRPr="00606D31" w:rsidR="007C7C22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Pr="00606D31" w:rsidR="00060124">
        <w:rPr>
          <w:rFonts w:ascii="Arial" w:hAnsi="Arial" w:cs="Arial"/>
          <w:color w:val="000000"/>
          <w:sz w:val="24"/>
          <w:szCs w:val="24"/>
          <w:shd w:val="clear" w:color="auto" w:fill="FFFFFF"/>
        </w:rPr>
        <w:t>(Invitrogen).</w:t>
      </w:r>
      <w:r w:rsidRPr="00606D31" w:rsidR="006071BA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DNA </w:t>
      </w:r>
      <w:r w:rsidRPr="00606D31" w:rsidR="0025540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was </w:t>
      </w:r>
      <w:r w:rsidRPr="00606D31" w:rsidR="006071BA">
        <w:rPr>
          <w:rFonts w:ascii="Arial" w:hAnsi="Arial" w:cs="Arial"/>
          <w:color w:val="000000"/>
          <w:sz w:val="24"/>
          <w:szCs w:val="24"/>
          <w:shd w:val="clear" w:color="auto" w:fill="FFFFFF"/>
        </w:rPr>
        <w:t>isolat</w:t>
      </w:r>
      <w:r w:rsidRPr="00606D31" w:rsidR="007C7FC9">
        <w:rPr>
          <w:rFonts w:ascii="Arial" w:hAnsi="Arial" w:cs="Arial"/>
          <w:color w:val="000000"/>
          <w:sz w:val="24"/>
          <w:szCs w:val="24"/>
          <w:shd w:val="clear" w:color="auto" w:fill="FFFFFF"/>
        </w:rPr>
        <w:t>ed</w:t>
      </w:r>
      <w:r w:rsidRPr="00606D31" w:rsidR="006071BA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606D31" w:rsidR="008A65F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from samples using </w:t>
      </w:r>
      <w:proofErr w:type="spellStart"/>
      <w:proofErr w:type="gramStart"/>
      <w:r w:rsidRPr="00606D31" w:rsidR="008A65F7">
        <w:rPr>
          <w:rFonts w:ascii="Arial" w:hAnsi="Arial" w:cs="Arial"/>
          <w:color w:val="000000"/>
          <w:sz w:val="24"/>
          <w:szCs w:val="24"/>
          <w:shd w:val="clear" w:color="auto" w:fill="FFFFFF"/>
        </w:rPr>
        <w:t>phenol:chloroform</w:t>
      </w:r>
      <w:proofErr w:type="gramEnd"/>
      <w:r w:rsidRPr="00606D31" w:rsidR="008A65F7">
        <w:rPr>
          <w:rFonts w:ascii="Arial" w:hAnsi="Arial" w:cs="Arial"/>
          <w:color w:val="000000"/>
          <w:sz w:val="24"/>
          <w:szCs w:val="24"/>
          <w:shd w:val="clear" w:color="auto" w:fill="FFFFFF"/>
        </w:rPr>
        <w:t>:isoamyl</w:t>
      </w:r>
      <w:proofErr w:type="spellEnd"/>
      <w:r w:rsidRPr="00606D31" w:rsidR="008A65F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alcohol, washed, dried, and resuspended in </w:t>
      </w:r>
      <w:r w:rsidRPr="00606D31" w:rsidR="00A95FC8">
        <w:rPr>
          <w:rFonts w:ascii="Arial" w:hAnsi="Arial" w:cs="Arial"/>
          <w:color w:val="000000"/>
          <w:sz w:val="24"/>
          <w:szCs w:val="24"/>
          <w:shd w:val="clear" w:color="auto" w:fill="FFFFFF"/>
        </w:rPr>
        <w:t>nuclease-free</w:t>
      </w:r>
      <w:r w:rsidRPr="00606D31" w:rsidR="008A65F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606D31" w:rsidR="00A95FC8">
        <w:rPr>
          <w:rFonts w:ascii="Arial" w:hAnsi="Arial" w:cs="Arial"/>
          <w:color w:val="000000"/>
          <w:sz w:val="24"/>
          <w:szCs w:val="24"/>
          <w:shd w:val="clear" w:color="auto" w:fill="FFFFFF"/>
        </w:rPr>
        <w:t>water</w:t>
      </w:r>
      <w:r w:rsidRPr="00606D31" w:rsidR="008A65F7"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  <w:r w:rsidRPr="00606D31" w:rsidR="00A95FC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E</w:t>
      </w:r>
      <w:r w:rsidRPr="00606D31" w:rsidR="006071BA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nrichment across </w:t>
      </w:r>
      <w:r w:rsidRPr="00606D31" w:rsidR="00A95FC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three </w:t>
      </w:r>
      <w:r w:rsidRPr="00606D31" w:rsidR="00FC3D6C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androgen-responsive </w:t>
      </w:r>
      <w:r w:rsidRPr="00606D31" w:rsidR="00253753">
        <w:rPr>
          <w:rFonts w:ascii="Arial" w:hAnsi="Arial" w:cs="Arial"/>
          <w:color w:val="000000"/>
          <w:sz w:val="24"/>
          <w:szCs w:val="24"/>
          <w:shd w:val="clear" w:color="auto" w:fill="FFFFFF"/>
        </w:rPr>
        <w:t>elements</w:t>
      </w:r>
      <w:r w:rsidRPr="00606D31" w:rsidR="00FC3D6C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606D31" w:rsidR="00253753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(AREs) </w:t>
      </w:r>
      <w:r w:rsidRPr="00606D31" w:rsidR="00FC3D6C">
        <w:rPr>
          <w:rFonts w:ascii="Arial" w:hAnsi="Arial" w:cs="Arial"/>
          <w:color w:val="000000"/>
          <w:sz w:val="24"/>
          <w:szCs w:val="24"/>
          <w:shd w:val="clear" w:color="auto" w:fill="FFFFFF"/>
        </w:rPr>
        <w:t>in the human PSA promoter</w:t>
      </w:r>
      <w:r w:rsidRPr="00606D31" w:rsidR="004A073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606D31" w:rsidR="00707ED0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and PSA and FKBP5 enhancers </w:t>
      </w:r>
      <w:r w:rsidRPr="00606D31" w:rsidR="006071BA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was quantified </w:t>
      </w:r>
      <w:r w:rsidRPr="00606D31" w:rsidR="00D90C15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by </w:t>
      </w:r>
      <w:r w:rsidRPr="00606D31" w:rsidR="006071BA">
        <w:rPr>
          <w:rFonts w:ascii="Arial" w:hAnsi="Arial" w:cs="Arial"/>
          <w:color w:val="000000"/>
          <w:sz w:val="24"/>
          <w:szCs w:val="24"/>
          <w:shd w:val="clear" w:color="auto" w:fill="FFFFFF"/>
        </w:rPr>
        <w:t>qPCR</w:t>
      </w:r>
      <w:r w:rsidRPr="00606D31" w:rsidR="001B0DA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with </w:t>
      </w:r>
      <w:r w:rsidRPr="00606D31" w:rsidR="00D90C15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the </w:t>
      </w:r>
      <w:r w:rsidRPr="00606D31" w:rsidR="006071BA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primers </w:t>
      </w:r>
      <w:r w:rsidRPr="00606D31" w:rsidR="001B0DA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listed </w:t>
      </w:r>
      <w:r w:rsidRPr="00606D31" w:rsidR="006071BA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in </w:t>
      </w:r>
      <w:r w:rsidRPr="00606D31" w:rsidR="006071BA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Supplementary Table </w:t>
      </w:r>
      <w:r w:rsidRPr="00606D31" w:rsidR="00730B34">
        <w:rPr>
          <w:rFonts w:ascii="Arial" w:hAnsi="Arial" w:cs="Arial"/>
          <w:b/>
          <w:bCs/>
          <w:sz w:val="24"/>
          <w:szCs w:val="24"/>
        </w:rPr>
        <w:t>2</w:t>
      </w:r>
      <w:r w:rsidRPr="00606D31" w:rsidR="006071BA"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  <w:r w:rsidRPr="00606D31" w:rsidR="001B0DAF">
        <w:rPr>
          <w:rFonts w:ascii="Arial" w:hAnsi="Arial" w:cs="Arial"/>
          <w:sz w:val="24"/>
          <w:szCs w:val="24"/>
        </w:rPr>
        <w:t xml:space="preserve"> Data was calculated as percent input and normalized to non-specific control.</w:t>
      </w:r>
    </w:p>
    <w:p w:rsidRPr="00606D31" w:rsidR="00DA0339" w:rsidP="003D3596" w:rsidRDefault="00DA0339" w14:paraId="337E6238" w14:textId="77777777">
      <w:pPr>
        <w:spacing w:after="0" w:line="276" w:lineRule="auto"/>
        <w:rPr>
          <w:rFonts w:ascii="Arial" w:hAnsi="Arial" w:cs="Arial"/>
          <w:b/>
          <w:bCs/>
          <w:sz w:val="24"/>
          <w:szCs w:val="24"/>
        </w:rPr>
      </w:pPr>
    </w:p>
    <w:p w:rsidRPr="00606D31" w:rsidR="00606D31" w:rsidRDefault="00606D31" w14:paraId="585AC1B2" w14:textId="44F30A86">
      <w:pPr>
        <w:rPr>
          <w:rFonts w:ascii="Arial" w:hAnsi="Arial" w:cs="Arial"/>
          <w:b/>
          <w:bCs/>
          <w:sz w:val="24"/>
          <w:szCs w:val="24"/>
          <w:highlight w:val="red"/>
        </w:rPr>
      </w:pPr>
      <w:r w:rsidRPr="00606D31">
        <w:rPr>
          <w:rFonts w:ascii="Arial" w:hAnsi="Arial" w:cs="Arial"/>
          <w:b/>
          <w:bCs/>
          <w:sz w:val="24"/>
          <w:szCs w:val="24"/>
          <w:highlight w:val="red"/>
        </w:rPr>
        <w:br w:type="page"/>
      </w:r>
    </w:p>
    <w:p w:rsidR="00DA0339" w:rsidP="003D3596" w:rsidRDefault="000508E4" w14:paraId="1FBF044F" w14:textId="179F70DB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606D31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Pr="00606D31" w:rsidR="00DA0339">
        <w:rPr>
          <w:rFonts w:ascii="Arial" w:hAnsi="Arial" w:cs="Arial"/>
          <w:b/>
          <w:bCs/>
          <w:sz w:val="24"/>
          <w:szCs w:val="24"/>
        </w:rPr>
        <w:t>TABLES</w:t>
      </w:r>
    </w:p>
    <w:p w:rsidRPr="00606D31" w:rsidR="00606D31" w:rsidP="003D3596" w:rsidRDefault="00606D31" w14:paraId="5AB93EA0" w14:textId="777777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:rsidRPr="00606D31" w:rsidR="003D3596" w:rsidP="003D3596" w:rsidRDefault="003D3596" w14:paraId="24E1A818" w14:textId="777777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:rsidRPr="00606D31" w:rsidR="000D49D1" w:rsidP="003D3596" w:rsidRDefault="000D49D1" w14:paraId="1B09860B" w14:textId="4E48B95B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606D31">
        <w:rPr>
          <w:rFonts w:ascii="Arial" w:hAnsi="Arial" w:cs="Arial"/>
          <w:b/>
          <w:bCs/>
          <w:sz w:val="24"/>
          <w:szCs w:val="24"/>
        </w:rPr>
        <w:t>Supplementary Table 1. Primer sequences for RT-qPCR</w:t>
      </w:r>
      <w:r w:rsidRPr="00606D31" w:rsidR="00F95A59">
        <w:rPr>
          <w:rFonts w:ascii="Arial" w:hAnsi="Arial" w:cs="Arial"/>
          <w:b/>
          <w:bCs/>
          <w:sz w:val="24"/>
          <w:szCs w:val="24"/>
        </w:rPr>
        <w:t>.</w:t>
      </w:r>
    </w:p>
    <w:p w:rsidRPr="00606D31" w:rsidR="003D3596" w:rsidP="003D3596" w:rsidRDefault="003D3596" w14:paraId="56FBC71A" w14:textId="777777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770"/>
        <w:gridCol w:w="1527"/>
        <w:gridCol w:w="5770"/>
      </w:tblGrid>
      <w:tr w:rsidRPr="00606D31" w:rsidR="00C0745C" w:rsidTr="00262C7B" w14:paraId="0CA6B6BD" w14:textId="77777777">
        <w:trPr>
          <w:trHeight w:val="395"/>
        </w:trPr>
        <w:tc>
          <w:tcPr>
            <w:tcW w:w="1770" w:type="dxa"/>
            <w:noWrap/>
            <w:hideMark/>
          </w:tcPr>
          <w:p w:rsidRPr="00606D31" w:rsidR="00C0745C" w:rsidP="003D3596" w:rsidRDefault="00C0745C" w14:paraId="4356D81C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6D31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527" w:type="dxa"/>
            <w:noWrap/>
            <w:hideMark/>
          </w:tcPr>
          <w:p w:rsidRPr="00606D31" w:rsidR="00C0745C" w:rsidP="003D3596" w:rsidRDefault="00C0745C" w14:paraId="19FC57CD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6D31">
              <w:rPr>
                <w:rFonts w:ascii="Arial" w:hAnsi="Arial" w:cs="Arial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5770" w:type="dxa"/>
            <w:noWrap/>
            <w:hideMark/>
          </w:tcPr>
          <w:p w:rsidRPr="00606D31" w:rsidR="00C0745C" w:rsidP="003D3596" w:rsidRDefault="00C0745C" w14:paraId="00C124A0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6D31">
              <w:rPr>
                <w:rFonts w:ascii="Arial" w:hAnsi="Arial" w:cs="Arial"/>
                <w:b/>
                <w:bCs/>
                <w:sz w:val="24"/>
                <w:szCs w:val="24"/>
              </w:rPr>
              <w:t>Sequence (5'-3')</w:t>
            </w:r>
          </w:p>
        </w:tc>
      </w:tr>
      <w:tr w:rsidRPr="00606D31" w:rsidR="00C0745C" w:rsidTr="00262C7B" w14:paraId="2A0FAF36" w14:textId="77777777">
        <w:trPr>
          <w:trHeight w:val="395"/>
        </w:trPr>
        <w:tc>
          <w:tcPr>
            <w:tcW w:w="1770" w:type="dxa"/>
            <w:noWrap/>
            <w:hideMark/>
          </w:tcPr>
          <w:p w:rsidRPr="00606D31" w:rsidR="00C0745C" w:rsidP="003D3596" w:rsidRDefault="00C0745C" w14:paraId="72BD355E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CDKN1A</w:t>
            </w:r>
          </w:p>
        </w:tc>
        <w:tc>
          <w:tcPr>
            <w:tcW w:w="1527" w:type="dxa"/>
            <w:noWrap/>
            <w:hideMark/>
          </w:tcPr>
          <w:p w:rsidRPr="00606D31" w:rsidR="00C0745C" w:rsidP="003D3596" w:rsidRDefault="00C0745C" w14:paraId="4A1D2264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770" w:type="dxa"/>
            <w:noWrap/>
            <w:hideMark/>
          </w:tcPr>
          <w:p w:rsidRPr="00606D31" w:rsidR="00C0745C" w:rsidP="003D3596" w:rsidRDefault="00C0745C" w14:paraId="5ABD4512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CGATGGAACTTCGACTTTGTCA</w:t>
            </w:r>
          </w:p>
        </w:tc>
      </w:tr>
      <w:tr w:rsidRPr="00606D31" w:rsidR="00C0745C" w:rsidTr="00262C7B" w14:paraId="2D64178A" w14:textId="77777777">
        <w:trPr>
          <w:trHeight w:val="395"/>
        </w:trPr>
        <w:tc>
          <w:tcPr>
            <w:tcW w:w="1770" w:type="dxa"/>
            <w:noWrap/>
            <w:hideMark/>
          </w:tcPr>
          <w:p w:rsidRPr="00606D31" w:rsidR="00C0745C" w:rsidP="003D3596" w:rsidRDefault="00C0745C" w14:paraId="36C18522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CDKN1A</w:t>
            </w:r>
          </w:p>
        </w:tc>
        <w:tc>
          <w:tcPr>
            <w:tcW w:w="1527" w:type="dxa"/>
            <w:noWrap/>
            <w:hideMark/>
          </w:tcPr>
          <w:p w:rsidRPr="00606D31" w:rsidR="00C0745C" w:rsidP="003D3596" w:rsidRDefault="00C0745C" w14:paraId="2F54A6C1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770" w:type="dxa"/>
            <w:noWrap/>
            <w:hideMark/>
          </w:tcPr>
          <w:p w:rsidRPr="00606D31" w:rsidR="00C0745C" w:rsidP="003D3596" w:rsidRDefault="00C0745C" w14:paraId="5D8E0BB5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GCACAAGGGTACAAGACAGTG</w:t>
            </w:r>
          </w:p>
        </w:tc>
      </w:tr>
      <w:tr w:rsidRPr="00606D31" w:rsidR="00C0745C" w:rsidTr="00262C7B" w14:paraId="064F7DDE" w14:textId="77777777">
        <w:trPr>
          <w:trHeight w:val="395"/>
        </w:trPr>
        <w:tc>
          <w:tcPr>
            <w:tcW w:w="1770" w:type="dxa"/>
            <w:noWrap/>
            <w:hideMark/>
          </w:tcPr>
          <w:p w:rsidRPr="00606D31" w:rsidR="00C0745C" w:rsidP="003D3596" w:rsidRDefault="00C0745C" w14:paraId="73E7DB7A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GADD45A</w:t>
            </w:r>
          </w:p>
        </w:tc>
        <w:tc>
          <w:tcPr>
            <w:tcW w:w="1527" w:type="dxa"/>
            <w:noWrap/>
            <w:hideMark/>
          </w:tcPr>
          <w:p w:rsidRPr="00606D31" w:rsidR="00C0745C" w:rsidP="003D3596" w:rsidRDefault="00C0745C" w14:paraId="2ABD3A77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770" w:type="dxa"/>
            <w:noWrap/>
            <w:hideMark/>
          </w:tcPr>
          <w:p w:rsidRPr="00606D31" w:rsidR="00C0745C" w:rsidP="003D3596" w:rsidRDefault="00C0745C" w14:paraId="38789DEE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GAGAGCAGAAGACCGAAAGGA</w:t>
            </w:r>
          </w:p>
        </w:tc>
      </w:tr>
      <w:tr w:rsidRPr="00606D31" w:rsidR="00C0745C" w:rsidTr="00262C7B" w14:paraId="75D27A8F" w14:textId="77777777">
        <w:trPr>
          <w:trHeight w:val="395"/>
        </w:trPr>
        <w:tc>
          <w:tcPr>
            <w:tcW w:w="1770" w:type="dxa"/>
            <w:noWrap/>
            <w:hideMark/>
          </w:tcPr>
          <w:p w:rsidRPr="00606D31" w:rsidR="00C0745C" w:rsidP="003D3596" w:rsidRDefault="00C0745C" w14:paraId="329C6F49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GADD45A</w:t>
            </w:r>
          </w:p>
        </w:tc>
        <w:tc>
          <w:tcPr>
            <w:tcW w:w="1527" w:type="dxa"/>
            <w:noWrap/>
            <w:hideMark/>
          </w:tcPr>
          <w:p w:rsidRPr="00606D31" w:rsidR="00C0745C" w:rsidP="003D3596" w:rsidRDefault="00C0745C" w14:paraId="072D9C57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770" w:type="dxa"/>
            <w:noWrap/>
            <w:hideMark/>
          </w:tcPr>
          <w:p w:rsidRPr="00606D31" w:rsidR="00C0745C" w:rsidP="003D3596" w:rsidRDefault="00C0745C" w14:paraId="7BD3578B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CACAACACCACGTTATCGGG</w:t>
            </w:r>
          </w:p>
        </w:tc>
      </w:tr>
      <w:tr w:rsidRPr="00606D31" w:rsidR="00C0745C" w:rsidTr="00262C7B" w14:paraId="5F1CC719" w14:textId="77777777">
        <w:trPr>
          <w:trHeight w:val="395"/>
        </w:trPr>
        <w:tc>
          <w:tcPr>
            <w:tcW w:w="1770" w:type="dxa"/>
            <w:noWrap/>
            <w:hideMark/>
          </w:tcPr>
          <w:p w:rsidRPr="00606D31" w:rsidR="00C0745C" w:rsidP="003D3596" w:rsidRDefault="00C0745C" w14:paraId="26B4C4F3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MDM2</w:t>
            </w:r>
          </w:p>
        </w:tc>
        <w:tc>
          <w:tcPr>
            <w:tcW w:w="1527" w:type="dxa"/>
            <w:noWrap/>
            <w:hideMark/>
          </w:tcPr>
          <w:p w:rsidRPr="00606D31" w:rsidR="00C0745C" w:rsidP="003D3596" w:rsidRDefault="00C0745C" w14:paraId="5D528F5E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770" w:type="dxa"/>
            <w:noWrap/>
            <w:hideMark/>
          </w:tcPr>
          <w:p w:rsidRPr="00606D31" w:rsidR="00C0745C" w:rsidP="003D3596" w:rsidRDefault="00C0745C" w14:paraId="4352EB61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GAATCATCGGACTCAGGTACATC</w:t>
            </w:r>
          </w:p>
        </w:tc>
      </w:tr>
      <w:tr w:rsidRPr="00606D31" w:rsidR="00C0745C" w:rsidTr="00262C7B" w14:paraId="79DDD466" w14:textId="77777777">
        <w:trPr>
          <w:trHeight w:val="395"/>
        </w:trPr>
        <w:tc>
          <w:tcPr>
            <w:tcW w:w="1770" w:type="dxa"/>
            <w:noWrap/>
            <w:hideMark/>
          </w:tcPr>
          <w:p w:rsidRPr="00606D31" w:rsidR="00C0745C" w:rsidP="003D3596" w:rsidRDefault="00C0745C" w14:paraId="6E0EE245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MDM2</w:t>
            </w:r>
          </w:p>
        </w:tc>
        <w:tc>
          <w:tcPr>
            <w:tcW w:w="1527" w:type="dxa"/>
            <w:noWrap/>
            <w:hideMark/>
          </w:tcPr>
          <w:p w:rsidRPr="00606D31" w:rsidR="00C0745C" w:rsidP="003D3596" w:rsidRDefault="00C0745C" w14:paraId="6CD1A393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770" w:type="dxa"/>
            <w:noWrap/>
            <w:hideMark/>
          </w:tcPr>
          <w:p w:rsidRPr="00606D31" w:rsidR="00C0745C" w:rsidP="003D3596" w:rsidRDefault="00C0745C" w14:paraId="417D2AC0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TCTGTCTCACTAATTGCTCTCCT</w:t>
            </w:r>
          </w:p>
        </w:tc>
      </w:tr>
      <w:tr w:rsidRPr="00606D31" w:rsidR="00C0745C" w:rsidTr="00262C7B" w14:paraId="0D5D52AC" w14:textId="77777777">
        <w:trPr>
          <w:trHeight w:val="395"/>
        </w:trPr>
        <w:tc>
          <w:tcPr>
            <w:tcW w:w="1770" w:type="dxa"/>
            <w:noWrap/>
            <w:hideMark/>
          </w:tcPr>
          <w:p w:rsidRPr="00606D31" w:rsidR="00C0745C" w:rsidP="003D3596" w:rsidRDefault="00C0745C" w14:paraId="4E2A464A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 xml:space="preserve">RRM2B </w:t>
            </w:r>
          </w:p>
        </w:tc>
        <w:tc>
          <w:tcPr>
            <w:tcW w:w="1527" w:type="dxa"/>
            <w:noWrap/>
            <w:hideMark/>
          </w:tcPr>
          <w:p w:rsidRPr="00606D31" w:rsidR="00C0745C" w:rsidP="003D3596" w:rsidRDefault="00C0745C" w14:paraId="4EC4379A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770" w:type="dxa"/>
            <w:noWrap/>
            <w:hideMark/>
          </w:tcPr>
          <w:p w:rsidRPr="00606D31" w:rsidR="00C0745C" w:rsidP="003D3596" w:rsidRDefault="00C0745C" w14:paraId="5895FED0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AGAGGCTCGCTGTTTCTATGG</w:t>
            </w:r>
          </w:p>
        </w:tc>
      </w:tr>
      <w:tr w:rsidRPr="00606D31" w:rsidR="00C0745C" w:rsidTr="00262C7B" w14:paraId="15DBC14A" w14:textId="77777777">
        <w:trPr>
          <w:trHeight w:val="395"/>
        </w:trPr>
        <w:tc>
          <w:tcPr>
            <w:tcW w:w="1770" w:type="dxa"/>
            <w:noWrap/>
            <w:hideMark/>
          </w:tcPr>
          <w:p w:rsidRPr="00606D31" w:rsidR="00C0745C" w:rsidP="003D3596" w:rsidRDefault="00C0745C" w14:paraId="5039538B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 xml:space="preserve">RRM2B </w:t>
            </w:r>
          </w:p>
        </w:tc>
        <w:tc>
          <w:tcPr>
            <w:tcW w:w="1527" w:type="dxa"/>
            <w:noWrap/>
            <w:hideMark/>
          </w:tcPr>
          <w:p w:rsidRPr="00606D31" w:rsidR="00C0745C" w:rsidP="003D3596" w:rsidRDefault="00C0745C" w14:paraId="35B79048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770" w:type="dxa"/>
            <w:noWrap/>
            <w:hideMark/>
          </w:tcPr>
          <w:p w:rsidRPr="00606D31" w:rsidR="00C0745C" w:rsidP="003D3596" w:rsidRDefault="00C0745C" w14:paraId="5E26E994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GCAAGGCCCAATCTGCTTTTT</w:t>
            </w:r>
          </w:p>
        </w:tc>
      </w:tr>
      <w:tr w:rsidRPr="00606D31" w:rsidR="00C0745C" w:rsidTr="00262C7B" w14:paraId="2716B6C1" w14:textId="77777777">
        <w:trPr>
          <w:trHeight w:val="395"/>
        </w:trPr>
        <w:tc>
          <w:tcPr>
            <w:tcW w:w="1770" w:type="dxa"/>
            <w:noWrap/>
            <w:hideMark/>
          </w:tcPr>
          <w:p w:rsidRPr="00606D31" w:rsidR="00C0745C" w:rsidP="003D3596" w:rsidRDefault="00C0745C" w14:paraId="2A92E44A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BACTIN</w:t>
            </w:r>
          </w:p>
        </w:tc>
        <w:tc>
          <w:tcPr>
            <w:tcW w:w="1527" w:type="dxa"/>
            <w:noWrap/>
            <w:hideMark/>
          </w:tcPr>
          <w:p w:rsidRPr="00606D31" w:rsidR="00C0745C" w:rsidP="003D3596" w:rsidRDefault="00C0745C" w14:paraId="78582A97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770" w:type="dxa"/>
            <w:noWrap/>
            <w:hideMark/>
          </w:tcPr>
          <w:p w:rsidRPr="00606D31" w:rsidR="00C0745C" w:rsidP="003D3596" w:rsidRDefault="00C0745C" w14:paraId="6966C815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GGCATCCTCACCCTGAAGTA</w:t>
            </w:r>
          </w:p>
        </w:tc>
      </w:tr>
      <w:tr w:rsidRPr="00606D31" w:rsidR="00C0745C" w:rsidTr="00262C7B" w14:paraId="2D5E7004" w14:textId="77777777">
        <w:trPr>
          <w:trHeight w:val="395"/>
        </w:trPr>
        <w:tc>
          <w:tcPr>
            <w:tcW w:w="1770" w:type="dxa"/>
            <w:noWrap/>
            <w:hideMark/>
          </w:tcPr>
          <w:p w:rsidRPr="00606D31" w:rsidR="00C0745C" w:rsidP="003D3596" w:rsidRDefault="00C0745C" w14:paraId="2D6DDDE2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BACTIN</w:t>
            </w:r>
          </w:p>
        </w:tc>
        <w:tc>
          <w:tcPr>
            <w:tcW w:w="1527" w:type="dxa"/>
            <w:noWrap/>
            <w:hideMark/>
          </w:tcPr>
          <w:p w:rsidRPr="00606D31" w:rsidR="00C0745C" w:rsidP="003D3596" w:rsidRDefault="00C0745C" w14:paraId="152C2A50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770" w:type="dxa"/>
            <w:noWrap/>
            <w:hideMark/>
          </w:tcPr>
          <w:p w:rsidRPr="00606D31" w:rsidR="00C0745C" w:rsidP="003D3596" w:rsidRDefault="00C0745C" w14:paraId="5A5FEEF1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GGTCATCTTCTCGCGGTTG</w:t>
            </w:r>
          </w:p>
        </w:tc>
      </w:tr>
      <w:tr w:rsidRPr="00606D31" w:rsidR="00C0745C" w:rsidTr="00262C7B" w14:paraId="5A0FD04F" w14:textId="77777777">
        <w:trPr>
          <w:trHeight w:val="395"/>
        </w:trPr>
        <w:tc>
          <w:tcPr>
            <w:tcW w:w="1770" w:type="dxa"/>
            <w:noWrap/>
            <w:hideMark/>
          </w:tcPr>
          <w:p w:rsidRPr="00606D31" w:rsidR="00C0745C" w:rsidP="003D3596" w:rsidRDefault="00C0745C" w14:paraId="1AFC027A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1527" w:type="dxa"/>
            <w:noWrap/>
            <w:hideMark/>
          </w:tcPr>
          <w:p w:rsidRPr="00606D31" w:rsidR="00C0745C" w:rsidP="003D3596" w:rsidRDefault="00C0745C" w14:paraId="4B5675A6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770" w:type="dxa"/>
            <w:noWrap/>
            <w:hideMark/>
          </w:tcPr>
          <w:p w:rsidRPr="00606D31" w:rsidR="00C0745C" w:rsidP="003D3596" w:rsidRDefault="00C0745C" w14:paraId="4EEC4B41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ATGGGGAAGGTGAAGGTCG</w:t>
            </w:r>
          </w:p>
        </w:tc>
      </w:tr>
      <w:tr w:rsidRPr="00606D31" w:rsidR="00C0745C" w:rsidTr="00262C7B" w14:paraId="65994011" w14:textId="77777777">
        <w:trPr>
          <w:trHeight w:val="395"/>
        </w:trPr>
        <w:tc>
          <w:tcPr>
            <w:tcW w:w="1770" w:type="dxa"/>
            <w:noWrap/>
            <w:hideMark/>
          </w:tcPr>
          <w:p w:rsidRPr="00606D31" w:rsidR="00C0745C" w:rsidP="003D3596" w:rsidRDefault="00C0745C" w14:paraId="2BB73C6B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1527" w:type="dxa"/>
            <w:noWrap/>
            <w:hideMark/>
          </w:tcPr>
          <w:p w:rsidRPr="00606D31" w:rsidR="00C0745C" w:rsidP="003D3596" w:rsidRDefault="00C0745C" w14:paraId="1B315B3E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770" w:type="dxa"/>
            <w:noWrap/>
            <w:hideMark/>
          </w:tcPr>
          <w:p w:rsidRPr="00606D31" w:rsidR="00C0745C" w:rsidP="003D3596" w:rsidRDefault="00C0745C" w14:paraId="4F861325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GGGGTCATTGATGGCAACAATA</w:t>
            </w:r>
          </w:p>
        </w:tc>
      </w:tr>
      <w:tr w:rsidRPr="00606D31" w:rsidR="00C0745C" w:rsidTr="00262C7B" w14:paraId="081FD9EA" w14:textId="77777777">
        <w:trPr>
          <w:trHeight w:val="395"/>
        </w:trPr>
        <w:tc>
          <w:tcPr>
            <w:tcW w:w="1770" w:type="dxa"/>
            <w:noWrap/>
            <w:hideMark/>
          </w:tcPr>
          <w:p w:rsidRPr="00606D31" w:rsidR="00C0745C" w:rsidP="003D3596" w:rsidRDefault="00C0745C" w14:paraId="433BACE9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RPL19</w:t>
            </w:r>
          </w:p>
        </w:tc>
        <w:tc>
          <w:tcPr>
            <w:tcW w:w="1527" w:type="dxa"/>
            <w:noWrap/>
            <w:hideMark/>
          </w:tcPr>
          <w:p w:rsidRPr="00606D31" w:rsidR="00C0745C" w:rsidP="003D3596" w:rsidRDefault="00C0745C" w14:paraId="3B84E7F5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770" w:type="dxa"/>
            <w:noWrap/>
            <w:hideMark/>
          </w:tcPr>
          <w:p w:rsidRPr="00606D31" w:rsidR="00C0745C" w:rsidP="003D3596" w:rsidRDefault="00C0745C" w14:paraId="74C36C54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GCGGAAGGGTACAGCCAAT</w:t>
            </w:r>
          </w:p>
        </w:tc>
      </w:tr>
      <w:tr w:rsidRPr="00606D31" w:rsidR="00C0745C" w:rsidTr="00262C7B" w14:paraId="5F9B17BC" w14:textId="77777777">
        <w:trPr>
          <w:trHeight w:val="395"/>
        </w:trPr>
        <w:tc>
          <w:tcPr>
            <w:tcW w:w="1770" w:type="dxa"/>
            <w:noWrap/>
            <w:hideMark/>
          </w:tcPr>
          <w:p w:rsidRPr="00606D31" w:rsidR="00C0745C" w:rsidP="003D3596" w:rsidRDefault="00C0745C" w14:paraId="48F7A22D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RPL19</w:t>
            </w:r>
          </w:p>
        </w:tc>
        <w:tc>
          <w:tcPr>
            <w:tcW w:w="1527" w:type="dxa"/>
            <w:noWrap/>
            <w:hideMark/>
          </w:tcPr>
          <w:p w:rsidRPr="00606D31" w:rsidR="00C0745C" w:rsidP="003D3596" w:rsidRDefault="00C0745C" w14:paraId="53F8968D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770" w:type="dxa"/>
            <w:noWrap/>
            <w:hideMark/>
          </w:tcPr>
          <w:p w:rsidRPr="00606D31" w:rsidR="00C0745C" w:rsidP="003D3596" w:rsidRDefault="00C0745C" w14:paraId="02B4728C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AGCAGCCGGCGCAAA</w:t>
            </w:r>
          </w:p>
        </w:tc>
      </w:tr>
      <w:tr w:rsidRPr="00606D31" w:rsidR="00C0745C" w:rsidTr="00262C7B" w14:paraId="5796BB9E" w14:textId="77777777">
        <w:trPr>
          <w:trHeight w:val="395"/>
        </w:trPr>
        <w:tc>
          <w:tcPr>
            <w:tcW w:w="1770" w:type="dxa"/>
            <w:noWrap/>
            <w:hideMark/>
          </w:tcPr>
          <w:p w:rsidRPr="00606D31" w:rsidR="00C0745C" w:rsidP="003D3596" w:rsidRDefault="00C0745C" w14:paraId="5BEA6DF3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PSA</w:t>
            </w:r>
          </w:p>
        </w:tc>
        <w:tc>
          <w:tcPr>
            <w:tcW w:w="1527" w:type="dxa"/>
            <w:noWrap/>
            <w:hideMark/>
          </w:tcPr>
          <w:p w:rsidRPr="00606D31" w:rsidR="00C0745C" w:rsidP="003D3596" w:rsidRDefault="00C0745C" w14:paraId="5F29DBF4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770" w:type="dxa"/>
            <w:noWrap/>
            <w:hideMark/>
          </w:tcPr>
          <w:p w:rsidRPr="00606D31" w:rsidR="00C0745C" w:rsidP="003D3596" w:rsidRDefault="00C0745C" w14:paraId="63E80863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TTGTCTTCCTCACCCTGTCC</w:t>
            </w:r>
          </w:p>
        </w:tc>
      </w:tr>
      <w:tr w:rsidRPr="00606D31" w:rsidR="00C0745C" w:rsidTr="00262C7B" w14:paraId="363C73BD" w14:textId="77777777">
        <w:trPr>
          <w:trHeight w:val="395"/>
        </w:trPr>
        <w:tc>
          <w:tcPr>
            <w:tcW w:w="1770" w:type="dxa"/>
            <w:noWrap/>
            <w:hideMark/>
          </w:tcPr>
          <w:p w:rsidRPr="00606D31" w:rsidR="00C0745C" w:rsidP="003D3596" w:rsidRDefault="00C0745C" w14:paraId="4CA88DB1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PSA</w:t>
            </w:r>
          </w:p>
        </w:tc>
        <w:tc>
          <w:tcPr>
            <w:tcW w:w="1527" w:type="dxa"/>
            <w:noWrap/>
            <w:hideMark/>
          </w:tcPr>
          <w:p w:rsidRPr="00606D31" w:rsidR="00C0745C" w:rsidP="003D3596" w:rsidRDefault="00C0745C" w14:paraId="21FEE38C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770" w:type="dxa"/>
            <w:noWrap/>
            <w:hideMark/>
          </w:tcPr>
          <w:p w:rsidRPr="00606D31" w:rsidR="00C0745C" w:rsidP="003D3596" w:rsidRDefault="00C0745C" w14:paraId="4A6C4268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AGCTGTGGCTGACCTGAAAT</w:t>
            </w:r>
          </w:p>
        </w:tc>
      </w:tr>
    </w:tbl>
    <w:p w:rsidRPr="00606D31" w:rsidR="00AA3D09" w:rsidP="003D3596" w:rsidRDefault="00AA3D09" w14:paraId="687B1953" w14:textId="777777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:rsidR="00606D31" w:rsidRDefault="00606D31" w14:paraId="35FC9AED" w14:textId="0FA45B6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Pr="00606D31" w:rsidR="00606D31" w:rsidP="003D3596" w:rsidRDefault="005E6AAB" w14:paraId="65F8F742" w14:textId="47B3A34B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606D31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Pr="00606D31" w:rsidR="00281628">
        <w:rPr>
          <w:rFonts w:ascii="Arial" w:hAnsi="Arial" w:cs="Arial"/>
          <w:b/>
          <w:bCs/>
          <w:sz w:val="24"/>
          <w:szCs w:val="24"/>
        </w:rPr>
        <w:t>2</w:t>
      </w:r>
      <w:r w:rsidRPr="00606D31">
        <w:rPr>
          <w:rFonts w:ascii="Arial" w:hAnsi="Arial" w:cs="Arial"/>
          <w:b/>
          <w:bCs/>
          <w:sz w:val="24"/>
          <w:szCs w:val="24"/>
        </w:rPr>
        <w:t xml:space="preserve">. </w:t>
      </w:r>
      <w:r w:rsidRPr="00606D31" w:rsidR="00AF22B2">
        <w:rPr>
          <w:rFonts w:ascii="Arial" w:hAnsi="Arial" w:cs="Arial"/>
          <w:b/>
          <w:bCs/>
          <w:sz w:val="24"/>
          <w:szCs w:val="24"/>
        </w:rPr>
        <w:t>TaqMan low</w:t>
      </w:r>
      <w:r w:rsidRPr="00606D31" w:rsidR="009F072F">
        <w:rPr>
          <w:rFonts w:ascii="Arial" w:hAnsi="Arial" w:cs="Arial"/>
          <w:b/>
          <w:bCs/>
          <w:sz w:val="24"/>
          <w:szCs w:val="24"/>
        </w:rPr>
        <w:t>-</w:t>
      </w:r>
      <w:r w:rsidRPr="00606D31" w:rsidR="00AF22B2">
        <w:rPr>
          <w:rFonts w:ascii="Arial" w:hAnsi="Arial" w:cs="Arial"/>
          <w:b/>
          <w:bCs/>
          <w:sz w:val="24"/>
          <w:szCs w:val="24"/>
        </w:rPr>
        <w:t>density array qPCR assays</w:t>
      </w:r>
    </w:p>
    <w:p w:rsidRPr="00606D31" w:rsidR="00AF22B2" w:rsidP="003D3596" w:rsidRDefault="00AF22B2" w14:paraId="7CA78E60" w14:textId="14C3C7F9">
      <w:pPr>
        <w:spacing w:after="0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4395"/>
        <w:gridCol w:w="1791"/>
      </w:tblGrid>
      <w:tr w:rsidRPr="00606D31" w:rsidR="0046620B" w:rsidTr="0046620B" w14:paraId="7D1F4828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6A493D15" w14:textId="77777777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6D31">
              <w:rPr>
                <w:rFonts w:ascii="Arial" w:hAnsi="Arial" w:cs="Arial"/>
                <w:b/>
                <w:bCs/>
                <w:sz w:val="24"/>
                <w:szCs w:val="24"/>
              </w:rPr>
              <w:t>Detector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16B92FF7" w14:textId="77777777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6D31"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791" w:type="dxa"/>
          </w:tcPr>
          <w:p w:rsidRPr="00606D31" w:rsidR="0046620B" w:rsidP="008E3F0B" w:rsidRDefault="0046620B" w14:paraId="5971C855" w14:textId="77777777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6D31">
              <w:rPr>
                <w:rFonts w:ascii="Arial" w:hAnsi="Arial" w:cs="Arial"/>
                <w:b/>
                <w:bCs/>
                <w:sz w:val="24"/>
                <w:szCs w:val="24"/>
              </w:rPr>
              <w:t>Response to androgens</w:t>
            </w:r>
          </w:p>
        </w:tc>
      </w:tr>
      <w:tr w:rsidRPr="00606D31" w:rsidR="0046620B" w:rsidTr="0046620B" w14:paraId="0F3C8B6A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34201A39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18S-Hs99999901_s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4E9AC191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Eukaryotic 18S rRNA</w:t>
            </w:r>
          </w:p>
        </w:tc>
        <w:tc>
          <w:tcPr>
            <w:tcW w:w="1791" w:type="dxa"/>
          </w:tcPr>
          <w:p w:rsidRPr="00606D31" w:rsidR="0046620B" w:rsidP="008E3F0B" w:rsidRDefault="008214CD" w14:paraId="2200AEBF" w14:textId="134B63A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</w:tr>
      <w:tr w:rsidRPr="00606D31" w:rsidR="0046620B" w:rsidTr="0046620B" w14:paraId="0F4D90AC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20BD1390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ABCC4-Hs00988717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10A43BAE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ATP-binding cassette, sub-family C (CFTR/MRP), member 4</w:t>
            </w:r>
          </w:p>
        </w:tc>
        <w:tc>
          <w:tcPr>
            <w:tcW w:w="1791" w:type="dxa"/>
          </w:tcPr>
          <w:p w:rsidRPr="00606D31" w:rsidR="0046620B" w:rsidP="008E3F0B" w:rsidRDefault="0046620B" w14:paraId="079236D0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2AC2D48A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2DB3D86C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ABHD2-Hs00199684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67827B14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06D31">
              <w:rPr>
                <w:rFonts w:ascii="Arial" w:hAnsi="Arial" w:cs="Arial"/>
                <w:sz w:val="24"/>
                <w:szCs w:val="24"/>
              </w:rPr>
              <w:t>abhydrolase</w:t>
            </w:r>
            <w:proofErr w:type="spellEnd"/>
            <w:r w:rsidRPr="00606D31">
              <w:rPr>
                <w:rFonts w:ascii="Arial" w:hAnsi="Arial" w:cs="Arial"/>
                <w:sz w:val="24"/>
                <w:szCs w:val="24"/>
              </w:rPr>
              <w:t xml:space="preserve"> domain containing 2</w:t>
            </w:r>
          </w:p>
        </w:tc>
        <w:tc>
          <w:tcPr>
            <w:tcW w:w="1791" w:type="dxa"/>
          </w:tcPr>
          <w:p w:rsidRPr="00606D31" w:rsidR="0046620B" w:rsidP="008E3F0B" w:rsidRDefault="0046620B" w14:paraId="13B891EC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0CD406BF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0F6088C1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ACSL3-Hs00244853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056B06B2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acyl-CoA synthetase long-chain family member 3</w:t>
            </w:r>
          </w:p>
        </w:tc>
        <w:tc>
          <w:tcPr>
            <w:tcW w:w="1791" w:type="dxa"/>
          </w:tcPr>
          <w:p w:rsidRPr="00606D31" w:rsidR="0046620B" w:rsidP="008E3F0B" w:rsidRDefault="0046620B" w14:paraId="75EC7F14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2D37C458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3D139731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ALDH1A3-Hs00167476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339C096B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aldehyde dehydrogenase 1 family, member A3</w:t>
            </w:r>
          </w:p>
        </w:tc>
        <w:tc>
          <w:tcPr>
            <w:tcW w:w="1791" w:type="dxa"/>
          </w:tcPr>
          <w:p w:rsidRPr="00606D31" w:rsidR="0046620B" w:rsidP="008E3F0B" w:rsidRDefault="0046620B" w14:paraId="042226D1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150D3D9F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4F742215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ANKH-Hs00219798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354C6FB9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ANKH inorganic pyrophosphate transport regulator</w:t>
            </w:r>
          </w:p>
        </w:tc>
        <w:tc>
          <w:tcPr>
            <w:tcW w:w="1791" w:type="dxa"/>
          </w:tcPr>
          <w:p w:rsidRPr="00606D31" w:rsidR="0046620B" w:rsidP="008E3F0B" w:rsidRDefault="0046620B" w14:paraId="5066DBDB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7D15E8F9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3A5B9AEE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DBI-Hs01554584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675362AB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diazepam binding inhibitor</w:t>
            </w:r>
          </w:p>
        </w:tc>
        <w:tc>
          <w:tcPr>
            <w:tcW w:w="1791" w:type="dxa"/>
          </w:tcPr>
          <w:p w:rsidRPr="00606D31" w:rsidR="0046620B" w:rsidP="008E3F0B" w:rsidRDefault="0046620B" w14:paraId="04FD1B88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24BFFEDC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455E0B04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DHCR24-Hs00207388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43D97657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24-dehydrocholesterol reductase</w:t>
            </w:r>
          </w:p>
        </w:tc>
        <w:tc>
          <w:tcPr>
            <w:tcW w:w="1791" w:type="dxa"/>
          </w:tcPr>
          <w:p w:rsidRPr="00606D31" w:rsidR="0046620B" w:rsidP="008E3F0B" w:rsidRDefault="0046620B" w14:paraId="089DB1F0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144689C9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74A0FA03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DNAJB9-Hs01052402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5EA438DA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06D31">
              <w:rPr>
                <w:rFonts w:ascii="Arial" w:hAnsi="Arial" w:cs="Arial"/>
                <w:sz w:val="24"/>
                <w:szCs w:val="24"/>
              </w:rPr>
              <w:t>DnaJ</w:t>
            </w:r>
            <w:proofErr w:type="spellEnd"/>
            <w:r w:rsidRPr="00606D31">
              <w:rPr>
                <w:rFonts w:ascii="Arial" w:hAnsi="Arial" w:cs="Arial"/>
                <w:sz w:val="24"/>
                <w:szCs w:val="24"/>
              </w:rPr>
              <w:t xml:space="preserve"> (Hsp40) homolog, subfamily B, member 9</w:t>
            </w:r>
          </w:p>
        </w:tc>
        <w:tc>
          <w:tcPr>
            <w:tcW w:w="1791" w:type="dxa"/>
          </w:tcPr>
          <w:p w:rsidRPr="00606D31" w:rsidR="0046620B" w:rsidP="008E3F0B" w:rsidRDefault="0046620B" w14:paraId="5D25F576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1F192594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7120964B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ELL2-Hs01023022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0A32B6E2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elongation factor, RNA polymerase II, 2</w:t>
            </w:r>
          </w:p>
        </w:tc>
        <w:tc>
          <w:tcPr>
            <w:tcW w:w="1791" w:type="dxa"/>
          </w:tcPr>
          <w:p w:rsidRPr="00606D31" w:rsidR="0046620B" w:rsidP="008E3F0B" w:rsidRDefault="0046620B" w14:paraId="569EA47D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26AE82DE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22C37443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FKBP5-Hs01561006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3F4FEB7B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FK506 binding protein 5</w:t>
            </w:r>
          </w:p>
        </w:tc>
        <w:tc>
          <w:tcPr>
            <w:tcW w:w="1791" w:type="dxa"/>
          </w:tcPr>
          <w:p w:rsidRPr="00606D31" w:rsidR="0046620B" w:rsidP="008E3F0B" w:rsidRDefault="0046620B" w14:paraId="7809AFE9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2BBC59FD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0FDF56FE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GAPDH-Hs99999905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061907AC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glyceraldehyde-3-phosphate dehydrogenase</w:t>
            </w:r>
          </w:p>
        </w:tc>
        <w:tc>
          <w:tcPr>
            <w:tcW w:w="1791" w:type="dxa"/>
          </w:tcPr>
          <w:p w:rsidRPr="00606D31" w:rsidR="0046620B" w:rsidP="008E3F0B" w:rsidRDefault="0046620B" w14:paraId="09480A35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</w:tr>
      <w:tr w:rsidRPr="00606D31" w:rsidR="0046620B" w:rsidTr="0046620B" w14:paraId="79DD3FF0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73D5045E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GNMT-Hs00219089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4E157299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glycine N-methyltransferase</w:t>
            </w:r>
          </w:p>
        </w:tc>
        <w:tc>
          <w:tcPr>
            <w:tcW w:w="1791" w:type="dxa"/>
          </w:tcPr>
          <w:p w:rsidRPr="00606D31" w:rsidR="0046620B" w:rsidP="008E3F0B" w:rsidRDefault="0046620B" w14:paraId="27DA3984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7B79A9C6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37EAC2DD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HMGCS1-Hs00940429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444268AF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3-hydroxy-3-methylglutaryl-CoA synthase 1 (soluble)</w:t>
            </w:r>
          </w:p>
        </w:tc>
        <w:tc>
          <w:tcPr>
            <w:tcW w:w="1791" w:type="dxa"/>
          </w:tcPr>
          <w:p w:rsidRPr="00606D31" w:rsidR="0046620B" w:rsidP="008E3F0B" w:rsidRDefault="0046620B" w14:paraId="42B6D798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66006DB0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0572FCAE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HPGD-Hs00960587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27545A7B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06D31">
              <w:rPr>
                <w:rFonts w:ascii="Arial" w:hAnsi="Arial" w:cs="Arial"/>
                <w:sz w:val="24"/>
                <w:szCs w:val="24"/>
              </w:rPr>
              <w:t>hydroxyprostaglandin</w:t>
            </w:r>
            <w:proofErr w:type="spellEnd"/>
            <w:r w:rsidRPr="00606D31">
              <w:rPr>
                <w:rFonts w:ascii="Arial" w:hAnsi="Arial" w:cs="Arial"/>
                <w:sz w:val="24"/>
                <w:szCs w:val="24"/>
              </w:rPr>
              <w:t xml:space="preserve"> dehydrogenase 15-(NAD)</w:t>
            </w:r>
          </w:p>
        </w:tc>
        <w:tc>
          <w:tcPr>
            <w:tcW w:w="1791" w:type="dxa"/>
          </w:tcPr>
          <w:p w:rsidRPr="00606D31" w:rsidR="0046620B" w:rsidP="008E3F0B" w:rsidRDefault="0046620B" w14:paraId="6A1FEE28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3C1C2B7F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397CEE20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IQGAP2-Hs00183606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08C81EC4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IQ motif containing GTPase activating protein 2</w:t>
            </w:r>
          </w:p>
        </w:tc>
        <w:tc>
          <w:tcPr>
            <w:tcW w:w="1791" w:type="dxa"/>
          </w:tcPr>
          <w:p w:rsidRPr="00606D31" w:rsidR="0046620B" w:rsidP="008E3F0B" w:rsidRDefault="0046620B" w14:paraId="0050F037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12E1D8AC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1FBD85DA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KLK2-Hs00428383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44C4AE79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kallikrein-related peptidase 2</w:t>
            </w:r>
          </w:p>
        </w:tc>
        <w:tc>
          <w:tcPr>
            <w:tcW w:w="1791" w:type="dxa"/>
          </w:tcPr>
          <w:p w:rsidRPr="00606D31" w:rsidR="0046620B" w:rsidP="008E3F0B" w:rsidRDefault="0046620B" w14:paraId="48662D3A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54D6CD71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7D4206B6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KLK3-Hs02576345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69087837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kallikrein-related peptidase 3</w:t>
            </w:r>
          </w:p>
        </w:tc>
        <w:tc>
          <w:tcPr>
            <w:tcW w:w="1791" w:type="dxa"/>
          </w:tcPr>
          <w:p w:rsidRPr="00606D31" w:rsidR="0046620B" w:rsidP="008E3F0B" w:rsidRDefault="0046620B" w14:paraId="04F8B8D1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5B604F31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4F9445A3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LIFR-Hs01123581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0640530A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06D31">
              <w:rPr>
                <w:rFonts w:ascii="Arial" w:hAnsi="Arial" w:cs="Arial"/>
                <w:sz w:val="24"/>
                <w:szCs w:val="24"/>
              </w:rPr>
              <w:t>leukemia</w:t>
            </w:r>
            <w:proofErr w:type="spellEnd"/>
            <w:r w:rsidRPr="00606D31">
              <w:rPr>
                <w:rFonts w:ascii="Arial" w:hAnsi="Arial" w:cs="Arial"/>
                <w:sz w:val="24"/>
                <w:szCs w:val="24"/>
              </w:rPr>
              <w:t xml:space="preserve"> inhibitory factor receptor alpha</w:t>
            </w:r>
          </w:p>
        </w:tc>
        <w:tc>
          <w:tcPr>
            <w:tcW w:w="1791" w:type="dxa"/>
          </w:tcPr>
          <w:p w:rsidRPr="00606D31" w:rsidR="0046620B" w:rsidP="008E3F0B" w:rsidRDefault="0046620B" w14:paraId="6CBE4B6C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471757AB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18CAE671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MAF-Hs00193519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3AF73626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v-</w:t>
            </w:r>
            <w:proofErr w:type="spellStart"/>
            <w:r w:rsidRPr="00606D31">
              <w:rPr>
                <w:rFonts w:ascii="Arial" w:hAnsi="Arial" w:cs="Arial"/>
                <w:sz w:val="24"/>
                <w:szCs w:val="24"/>
              </w:rPr>
              <w:t>maf</w:t>
            </w:r>
            <w:proofErr w:type="spellEnd"/>
            <w:r w:rsidRPr="00606D31">
              <w:rPr>
                <w:rFonts w:ascii="Arial" w:hAnsi="Arial" w:cs="Arial"/>
                <w:sz w:val="24"/>
                <w:szCs w:val="24"/>
              </w:rPr>
              <w:t xml:space="preserve"> avian musculoaponeurotic fibrosarcoma oncogene homolog</w:t>
            </w:r>
          </w:p>
        </w:tc>
        <w:tc>
          <w:tcPr>
            <w:tcW w:w="1791" w:type="dxa"/>
          </w:tcPr>
          <w:p w:rsidRPr="00606D31" w:rsidR="0046620B" w:rsidP="008E3F0B" w:rsidRDefault="0046620B" w14:paraId="38E51304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7C496ABD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58487AB6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MTMR9-Hs00209995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6F988429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myotubularin related protein 9</w:t>
            </w:r>
          </w:p>
        </w:tc>
        <w:tc>
          <w:tcPr>
            <w:tcW w:w="1791" w:type="dxa"/>
          </w:tcPr>
          <w:p w:rsidRPr="00606D31" w:rsidR="0046620B" w:rsidP="008E3F0B" w:rsidRDefault="0046620B" w14:paraId="49131640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39E97639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2790DE88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lastRenderedPageBreak/>
              <w:t>NDRG1-Hs00608387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7BB5C345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N-</w:t>
            </w:r>
            <w:proofErr w:type="spellStart"/>
            <w:r w:rsidRPr="00606D31">
              <w:rPr>
                <w:rFonts w:ascii="Arial" w:hAnsi="Arial" w:cs="Arial"/>
                <w:sz w:val="24"/>
                <w:szCs w:val="24"/>
              </w:rPr>
              <w:t>myc</w:t>
            </w:r>
            <w:proofErr w:type="spellEnd"/>
            <w:r w:rsidRPr="00606D31">
              <w:rPr>
                <w:rFonts w:ascii="Arial" w:hAnsi="Arial" w:cs="Arial"/>
                <w:sz w:val="24"/>
                <w:szCs w:val="24"/>
              </w:rPr>
              <w:t xml:space="preserve"> downstream regulated 1</w:t>
            </w:r>
          </w:p>
        </w:tc>
        <w:tc>
          <w:tcPr>
            <w:tcW w:w="1791" w:type="dxa"/>
          </w:tcPr>
          <w:p w:rsidRPr="00606D31" w:rsidR="0046620B" w:rsidP="008E3F0B" w:rsidRDefault="0046620B" w14:paraId="0711334B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7E29A859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4C694877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NKX3-1-Hs00171834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7E0DDC50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NK3 homeobox 1</w:t>
            </w:r>
          </w:p>
        </w:tc>
        <w:tc>
          <w:tcPr>
            <w:tcW w:w="1791" w:type="dxa"/>
          </w:tcPr>
          <w:p w:rsidRPr="00606D31" w:rsidR="0046620B" w:rsidP="008E3F0B" w:rsidRDefault="0046620B" w14:paraId="74C9D628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42583A99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71A7D012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ORM1-Hs01590791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4DE626DE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06D31">
              <w:rPr>
                <w:rFonts w:ascii="Arial" w:hAnsi="Arial" w:cs="Arial"/>
                <w:sz w:val="24"/>
                <w:szCs w:val="24"/>
              </w:rPr>
              <w:t>orosomucoid</w:t>
            </w:r>
            <w:proofErr w:type="spellEnd"/>
            <w:r w:rsidRPr="00606D31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1791" w:type="dxa"/>
          </w:tcPr>
          <w:p w:rsidRPr="00606D31" w:rsidR="0046620B" w:rsidP="008E3F0B" w:rsidRDefault="0046620B" w14:paraId="116DF4E2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607EF63F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4DCCD7C6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PDIA5-Hs00895698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467E98C0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 xml:space="preserve">protein </w:t>
            </w:r>
            <w:proofErr w:type="spellStart"/>
            <w:r w:rsidRPr="00606D31">
              <w:rPr>
                <w:rFonts w:ascii="Arial" w:hAnsi="Arial" w:cs="Arial"/>
                <w:sz w:val="24"/>
                <w:szCs w:val="24"/>
              </w:rPr>
              <w:t>disulfide</w:t>
            </w:r>
            <w:proofErr w:type="spellEnd"/>
            <w:r w:rsidRPr="00606D31">
              <w:rPr>
                <w:rFonts w:ascii="Arial" w:hAnsi="Arial" w:cs="Arial"/>
                <w:sz w:val="24"/>
                <w:szCs w:val="24"/>
              </w:rPr>
              <w:t xml:space="preserve"> isomerase family A, member 5</w:t>
            </w:r>
          </w:p>
        </w:tc>
        <w:tc>
          <w:tcPr>
            <w:tcW w:w="1791" w:type="dxa"/>
          </w:tcPr>
          <w:p w:rsidRPr="00606D31" w:rsidR="0046620B" w:rsidP="008E3F0B" w:rsidRDefault="0046620B" w14:paraId="01B6E515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3FEE8E65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01B9C1C2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PGM3-Hs00985101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4E4AE50D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phosphoglucomutase 3</w:t>
            </w:r>
          </w:p>
        </w:tc>
        <w:tc>
          <w:tcPr>
            <w:tcW w:w="1791" w:type="dxa"/>
          </w:tcPr>
          <w:p w:rsidRPr="00606D31" w:rsidR="0046620B" w:rsidP="008E3F0B" w:rsidRDefault="0046620B" w14:paraId="2A41F8B2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2AF696C8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78773D8B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PMEPA1-Hs00375306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1180F1B7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prostate transmembrane protein, androgen induced 1</w:t>
            </w:r>
          </w:p>
        </w:tc>
        <w:tc>
          <w:tcPr>
            <w:tcW w:w="1791" w:type="dxa"/>
          </w:tcPr>
          <w:p w:rsidRPr="00606D31" w:rsidR="0046620B" w:rsidP="008E3F0B" w:rsidRDefault="0046620B" w14:paraId="1AC5A278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7CFA68EA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5103518B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PTPRM-Hs00267809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075C2800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protein tyrosine phosphatase, receptor type, M</w:t>
            </w:r>
          </w:p>
        </w:tc>
        <w:tc>
          <w:tcPr>
            <w:tcW w:w="1791" w:type="dxa"/>
          </w:tcPr>
          <w:p w:rsidRPr="00606D31" w:rsidR="0046620B" w:rsidP="008E3F0B" w:rsidRDefault="0046620B" w14:paraId="75774E0E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2B47780C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2D97E6B3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RAB27A-Hs00608302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377A2716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RAB27A, member RAS oncogene family</w:t>
            </w:r>
          </w:p>
        </w:tc>
        <w:tc>
          <w:tcPr>
            <w:tcW w:w="1791" w:type="dxa"/>
          </w:tcPr>
          <w:p w:rsidRPr="00606D31" w:rsidR="0046620B" w:rsidP="008E3F0B" w:rsidRDefault="0046620B" w14:paraId="643A4A76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7689DF04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6FD51C67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RPLP0-Hs99999902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5DAF9686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ribosomal protein, large, P0</w:t>
            </w:r>
          </w:p>
        </w:tc>
        <w:tc>
          <w:tcPr>
            <w:tcW w:w="1791" w:type="dxa"/>
          </w:tcPr>
          <w:p w:rsidRPr="00606D31" w:rsidR="0046620B" w:rsidP="008E3F0B" w:rsidRDefault="0046620B" w14:paraId="342E7D4E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</w:tr>
      <w:tr w:rsidRPr="00606D31" w:rsidR="0046620B" w:rsidTr="0046620B" w14:paraId="132F0D12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223D99CF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SEPP1-Hs01032845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30426FB2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06D31">
              <w:rPr>
                <w:rFonts w:ascii="Arial" w:hAnsi="Arial" w:cs="Arial"/>
                <w:sz w:val="24"/>
                <w:szCs w:val="24"/>
              </w:rPr>
              <w:t>selenoprotein</w:t>
            </w:r>
            <w:proofErr w:type="spellEnd"/>
            <w:r w:rsidRPr="00606D31">
              <w:rPr>
                <w:rFonts w:ascii="Arial" w:hAnsi="Arial" w:cs="Arial"/>
                <w:sz w:val="24"/>
                <w:szCs w:val="24"/>
              </w:rPr>
              <w:t xml:space="preserve"> P, plasma, 1</w:t>
            </w:r>
          </w:p>
        </w:tc>
        <w:tc>
          <w:tcPr>
            <w:tcW w:w="1791" w:type="dxa"/>
          </w:tcPr>
          <w:p w:rsidRPr="00606D31" w:rsidR="0046620B" w:rsidP="008E3F0B" w:rsidRDefault="0046620B" w14:paraId="7FC3BCCD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42634477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0F15241D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SLC35F2-Hs00213850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39172555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solute carrier family 35, member F2</w:t>
            </w:r>
          </w:p>
        </w:tc>
        <w:tc>
          <w:tcPr>
            <w:tcW w:w="1791" w:type="dxa"/>
          </w:tcPr>
          <w:p w:rsidRPr="00606D31" w:rsidR="0046620B" w:rsidP="008E3F0B" w:rsidRDefault="0046620B" w14:paraId="47FFFB94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316DA33F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7546720D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SORD-Hs00162091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2A926159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sorbitol dehydrogenase</w:t>
            </w:r>
          </w:p>
        </w:tc>
        <w:tc>
          <w:tcPr>
            <w:tcW w:w="1791" w:type="dxa"/>
          </w:tcPr>
          <w:p w:rsidRPr="00606D31" w:rsidR="0046620B" w:rsidP="008E3F0B" w:rsidRDefault="0046620B" w14:paraId="4CAD5A4A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29257B5C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30E54A9F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TBP-Hs99999910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676C7D64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TATA box binding protein</w:t>
            </w:r>
          </w:p>
        </w:tc>
        <w:tc>
          <w:tcPr>
            <w:tcW w:w="1791" w:type="dxa"/>
          </w:tcPr>
          <w:p w:rsidRPr="00606D31" w:rsidR="0046620B" w:rsidP="008E3F0B" w:rsidRDefault="0046620B" w14:paraId="4813580B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</w:tr>
      <w:tr w:rsidRPr="00606D31" w:rsidR="0046620B" w:rsidTr="0046620B" w14:paraId="7869C8C0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1DFA3857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TMPRSS2-Hs01120965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235012C3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transmembrane protease, serine 2</w:t>
            </w:r>
          </w:p>
        </w:tc>
        <w:tc>
          <w:tcPr>
            <w:tcW w:w="1791" w:type="dxa"/>
          </w:tcPr>
          <w:p w:rsidRPr="00606D31" w:rsidR="0046620B" w:rsidP="008E3F0B" w:rsidRDefault="0046620B" w14:paraId="51EC7C4F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  <w:tr w:rsidRPr="00606D31" w:rsidR="0046620B" w:rsidTr="0046620B" w14:paraId="66724C66" w14:textId="77777777">
        <w:trPr>
          <w:trHeight w:val="290"/>
        </w:trPr>
        <w:tc>
          <w:tcPr>
            <w:tcW w:w="2830" w:type="dxa"/>
            <w:noWrap/>
            <w:hideMark/>
          </w:tcPr>
          <w:p w:rsidRPr="00606D31" w:rsidR="0046620B" w:rsidP="008E3F0B" w:rsidRDefault="0046620B" w14:paraId="0D4756BA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TPD52-Hs00893105_m1</w:t>
            </w:r>
          </w:p>
        </w:tc>
        <w:tc>
          <w:tcPr>
            <w:tcW w:w="4395" w:type="dxa"/>
            <w:noWrap/>
            <w:hideMark/>
          </w:tcPr>
          <w:p w:rsidRPr="00606D31" w:rsidR="0046620B" w:rsidP="008E3F0B" w:rsidRDefault="0046620B" w14:paraId="04D6E37B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06D31">
              <w:rPr>
                <w:rFonts w:ascii="Arial" w:hAnsi="Arial" w:cs="Arial"/>
                <w:sz w:val="24"/>
                <w:szCs w:val="24"/>
              </w:rPr>
              <w:t>tumor</w:t>
            </w:r>
            <w:proofErr w:type="spellEnd"/>
            <w:r w:rsidRPr="00606D31">
              <w:rPr>
                <w:rFonts w:ascii="Arial" w:hAnsi="Arial" w:cs="Arial"/>
                <w:sz w:val="24"/>
                <w:szCs w:val="24"/>
              </w:rPr>
              <w:t xml:space="preserve"> protein D52</w:t>
            </w:r>
          </w:p>
        </w:tc>
        <w:tc>
          <w:tcPr>
            <w:tcW w:w="1791" w:type="dxa"/>
          </w:tcPr>
          <w:p w:rsidRPr="00606D31" w:rsidR="0046620B" w:rsidP="008E3F0B" w:rsidRDefault="0046620B" w14:paraId="42E1AB38" w14:textId="7777777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</w:tr>
    </w:tbl>
    <w:p w:rsidRPr="00606D31" w:rsidR="007B1234" w:rsidP="003D3596" w:rsidRDefault="007B1234" w14:paraId="35DB6869" w14:textId="777777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:rsidR="00606D31" w:rsidRDefault="00606D31" w14:paraId="10018C87" w14:textId="66041E5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Pr="00606D31" w:rsidR="00281628" w:rsidP="00281628" w:rsidRDefault="00281628" w14:paraId="1C5AFB48" w14:textId="00D7F54B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606D31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3. Primer sequences for ChIP-qPCR. </w:t>
      </w:r>
    </w:p>
    <w:p w:rsidRPr="00606D31" w:rsidR="00281628" w:rsidP="00281628" w:rsidRDefault="00281628" w14:paraId="6966AC2E" w14:textId="77777777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1153"/>
        <w:gridCol w:w="6396"/>
      </w:tblGrid>
      <w:tr w:rsidRPr="00606D31" w:rsidR="00281628" w:rsidTr="00262C7B" w14:paraId="6A1760BD" w14:textId="77777777">
        <w:trPr>
          <w:trHeight w:val="400"/>
        </w:trPr>
        <w:tc>
          <w:tcPr>
            <w:tcW w:w="1377" w:type="dxa"/>
            <w:noWrap/>
            <w:hideMark/>
          </w:tcPr>
          <w:p w:rsidRPr="00606D31" w:rsidR="00281628" w:rsidP="008E3F0B" w:rsidRDefault="00281628" w14:paraId="22E8554D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6D31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153" w:type="dxa"/>
            <w:noWrap/>
            <w:hideMark/>
          </w:tcPr>
          <w:p w:rsidRPr="00606D31" w:rsidR="00281628" w:rsidP="008E3F0B" w:rsidRDefault="00281628" w14:paraId="461D36BA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6D31">
              <w:rPr>
                <w:rFonts w:ascii="Arial" w:hAnsi="Arial" w:cs="Arial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6396" w:type="dxa"/>
            <w:noWrap/>
            <w:hideMark/>
          </w:tcPr>
          <w:p w:rsidRPr="00606D31" w:rsidR="00281628" w:rsidP="008E3F0B" w:rsidRDefault="00281628" w14:paraId="69C9498C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6D31">
              <w:rPr>
                <w:rFonts w:ascii="Arial" w:hAnsi="Arial" w:cs="Arial"/>
                <w:b/>
                <w:bCs/>
                <w:sz w:val="24"/>
                <w:szCs w:val="24"/>
              </w:rPr>
              <w:t>Sequence (5'-3')</w:t>
            </w:r>
          </w:p>
        </w:tc>
      </w:tr>
      <w:tr w:rsidRPr="00606D31" w:rsidR="00281628" w:rsidTr="00262C7B" w14:paraId="696AA385" w14:textId="77777777">
        <w:trPr>
          <w:trHeight w:val="400"/>
        </w:trPr>
        <w:tc>
          <w:tcPr>
            <w:tcW w:w="1377" w:type="dxa"/>
            <w:noWrap/>
            <w:hideMark/>
          </w:tcPr>
          <w:p w:rsidRPr="00606D31" w:rsidR="00281628" w:rsidP="008E3F0B" w:rsidRDefault="00281628" w14:paraId="1DE72D8C" w14:textId="7777777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06D31">
              <w:rPr>
                <w:rFonts w:ascii="Arial" w:hAnsi="Arial" w:cs="Arial"/>
                <w:sz w:val="24"/>
                <w:szCs w:val="24"/>
              </w:rPr>
              <w:t>PSAprom</w:t>
            </w:r>
            <w:proofErr w:type="spellEnd"/>
          </w:p>
        </w:tc>
        <w:tc>
          <w:tcPr>
            <w:tcW w:w="1153" w:type="dxa"/>
            <w:noWrap/>
            <w:hideMark/>
          </w:tcPr>
          <w:p w:rsidRPr="00606D31" w:rsidR="00281628" w:rsidP="008E3F0B" w:rsidRDefault="00281628" w14:paraId="48CB0324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6396" w:type="dxa"/>
            <w:noWrap/>
            <w:hideMark/>
          </w:tcPr>
          <w:p w:rsidRPr="00606D31" w:rsidR="00281628" w:rsidP="008E3F0B" w:rsidRDefault="00281628" w14:paraId="2F444728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GTGCATCCAGGGTGATCTAGTAATT</w:t>
            </w:r>
          </w:p>
        </w:tc>
      </w:tr>
      <w:tr w:rsidRPr="00606D31" w:rsidR="00281628" w:rsidTr="00262C7B" w14:paraId="28C09725" w14:textId="77777777">
        <w:trPr>
          <w:trHeight w:val="400"/>
        </w:trPr>
        <w:tc>
          <w:tcPr>
            <w:tcW w:w="1377" w:type="dxa"/>
            <w:noWrap/>
            <w:hideMark/>
          </w:tcPr>
          <w:p w:rsidRPr="00606D31" w:rsidR="00281628" w:rsidP="008E3F0B" w:rsidRDefault="00281628" w14:paraId="3B1004ED" w14:textId="7777777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06D31">
              <w:rPr>
                <w:rFonts w:ascii="Arial" w:hAnsi="Arial" w:cs="Arial"/>
                <w:sz w:val="24"/>
                <w:szCs w:val="24"/>
              </w:rPr>
              <w:t>PSAprom</w:t>
            </w:r>
            <w:proofErr w:type="spellEnd"/>
          </w:p>
        </w:tc>
        <w:tc>
          <w:tcPr>
            <w:tcW w:w="1153" w:type="dxa"/>
            <w:noWrap/>
            <w:hideMark/>
          </w:tcPr>
          <w:p w:rsidRPr="00606D31" w:rsidR="00281628" w:rsidP="008E3F0B" w:rsidRDefault="00281628" w14:paraId="7099C93E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6396" w:type="dxa"/>
            <w:noWrap/>
            <w:hideMark/>
          </w:tcPr>
          <w:p w:rsidRPr="00606D31" w:rsidR="00281628" w:rsidP="008E3F0B" w:rsidRDefault="00281628" w14:paraId="56CA44DC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CACACCCAGAGCTGTGGAA</w:t>
            </w:r>
          </w:p>
        </w:tc>
      </w:tr>
      <w:tr w:rsidRPr="00606D31" w:rsidR="00281628" w:rsidTr="00262C7B" w14:paraId="3EF90561" w14:textId="77777777">
        <w:trPr>
          <w:trHeight w:val="400"/>
        </w:trPr>
        <w:tc>
          <w:tcPr>
            <w:tcW w:w="1377" w:type="dxa"/>
            <w:noWrap/>
            <w:hideMark/>
          </w:tcPr>
          <w:p w:rsidRPr="00606D31" w:rsidR="00281628" w:rsidP="008E3F0B" w:rsidRDefault="00281628" w14:paraId="7F733D81" w14:textId="7777777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06D31">
              <w:rPr>
                <w:rFonts w:ascii="Arial" w:hAnsi="Arial" w:cs="Arial"/>
                <w:sz w:val="24"/>
                <w:szCs w:val="24"/>
              </w:rPr>
              <w:t>PSAenh</w:t>
            </w:r>
            <w:proofErr w:type="spellEnd"/>
          </w:p>
        </w:tc>
        <w:tc>
          <w:tcPr>
            <w:tcW w:w="1153" w:type="dxa"/>
            <w:noWrap/>
            <w:hideMark/>
          </w:tcPr>
          <w:p w:rsidRPr="00606D31" w:rsidR="00281628" w:rsidP="008E3F0B" w:rsidRDefault="00281628" w14:paraId="030B809E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6396" w:type="dxa"/>
            <w:noWrap/>
            <w:hideMark/>
          </w:tcPr>
          <w:p w:rsidRPr="00606D31" w:rsidR="00281628" w:rsidP="008E3F0B" w:rsidRDefault="00281628" w14:paraId="6B51DF86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ACAGACCTACTCTGGAGGAAC</w:t>
            </w:r>
          </w:p>
        </w:tc>
      </w:tr>
      <w:tr w:rsidRPr="00606D31" w:rsidR="00281628" w:rsidTr="00262C7B" w14:paraId="72332E41" w14:textId="77777777">
        <w:trPr>
          <w:trHeight w:val="400"/>
        </w:trPr>
        <w:tc>
          <w:tcPr>
            <w:tcW w:w="1377" w:type="dxa"/>
            <w:noWrap/>
            <w:hideMark/>
          </w:tcPr>
          <w:p w:rsidRPr="00606D31" w:rsidR="00281628" w:rsidP="008E3F0B" w:rsidRDefault="00281628" w14:paraId="725021CB" w14:textId="7777777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06D31">
              <w:rPr>
                <w:rFonts w:ascii="Arial" w:hAnsi="Arial" w:cs="Arial"/>
                <w:sz w:val="24"/>
                <w:szCs w:val="24"/>
              </w:rPr>
              <w:t>PSAenh</w:t>
            </w:r>
            <w:proofErr w:type="spellEnd"/>
          </w:p>
        </w:tc>
        <w:tc>
          <w:tcPr>
            <w:tcW w:w="1153" w:type="dxa"/>
            <w:noWrap/>
            <w:hideMark/>
          </w:tcPr>
          <w:p w:rsidRPr="00606D31" w:rsidR="00281628" w:rsidP="008E3F0B" w:rsidRDefault="00281628" w14:paraId="072D547F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6396" w:type="dxa"/>
            <w:noWrap/>
            <w:hideMark/>
          </w:tcPr>
          <w:p w:rsidRPr="00606D31" w:rsidR="00281628" w:rsidP="008E3F0B" w:rsidRDefault="00281628" w14:paraId="710F4767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AAGACAGCAACACCTTTTT</w:t>
            </w:r>
          </w:p>
        </w:tc>
      </w:tr>
      <w:tr w:rsidRPr="00606D31" w:rsidR="00281628" w:rsidTr="00262C7B" w14:paraId="33515DEB" w14:textId="77777777">
        <w:trPr>
          <w:trHeight w:val="400"/>
        </w:trPr>
        <w:tc>
          <w:tcPr>
            <w:tcW w:w="1377" w:type="dxa"/>
            <w:noWrap/>
            <w:hideMark/>
          </w:tcPr>
          <w:p w:rsidRPr="00606D31" w:rsidR="00281628" w:rsidP="008E3F0B" w:rsidRDefault="00281628" w14:paraId="30826CEC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FKBP5enh</w:t>
            </w:r>
          </w:p>
        </w:tc>
        <w:tc>
          <w:tcPr>
            <w:tcW w:w="1153" w:type="dxa"/>
            <w:noWrap/>
            <w:hideMark/>
          </w:tcPr>
          <w:p w:rsidRPr="00606D31" w:rsidR="00281628" w:rsidP="008E3F0B" w:rsidRDefault="00281628" w14:paraId="16997693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6396" w:type="dxa"/>
            <w:noWrap/>
            <w:hideMark/>
          </w:tcPr>
          <w:p w:rsidRPr="00606D31" w:rsidR="00281628" w:rsidP="008E3F0B" w:rsidRDefault="00281628" w14:paraId="18669AE7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GCTCCCTCACACCAGATGACCA</w:t>
            </w:r>
          </w:p>
        </w:tc>
      </w:tr>
      <w:tr w:rsidRPr="00606D31" w:rsidR="00281628" w:rsidTr="00262C7B" w14:paraId="7953C7C7" w14:textId="77777777">
        <w:trPr>
          <w:trHeight w:val="400"/>
        </w:trPr>
        <w:tc>
          <w:tcPr>
            <w:tcW w:w="1377" w:type="dxa"/>
            <w:noWrap/>
            <w:hideMark/>
          </w:tcPr>
          <w:p w:rsidRPr="00606D31" w:rsidR="00281628" w:rsidP="008E3F0B" w:rsidRDefault="00281628" w14:paraId="538CDD95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FKBP5enh</w:t>
            </w:r>
          </w:p>
        </w:tc>
        <w:tc>
          <w:tcPr>
            <w:tcW w:w="1153" w:type="dxa"/>
            <w:noWrap/>
            <w:hideMark/>
          </w:tcPr>
          <w:p w:rsidRPr="00606D31" w:rsidR="00281628" w:rsidP="008E3F0B" w:rsidRDefault="00281628" w14:paraId="5E1D7578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6396" w:type="dxa"/>
            <w:noWrap/>
            <w:hideMark/>
          </w:tcPr>
          <w:p w:rsidRPr="00606D31" w:rsidR="00281628" w:rsidP="008E3F0B" w:rsidRDefault="00281628" w14:paraId="2B305C5B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606D31">
              <w:rPr>
                <w:rFonts w:ascii="Arial" w:hAnsi="Arial" w:cs="Arial"/>
                <w:sz w:val="24"/>
                <w:szCs w:val="24"/>
              </w:rPr>
              <w:t>CAAATCCAACCCGAGACAGGTGTA</w:t>
            </w:r>
          </w:p>
        </w:tc>
      </w:tr>
    </w:tbl>
    <w:p w:rsidRPr="00606D31" w:rsidR="005E6AAB" w:rsidP="003D3596" w:rsidRDefault="005E6AAB" w14:paraId="1346982A" w14:textId="3914F7C0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:rsidR="00606D31" w:rsidRDefault="00606D31" w14:paraId="7471618E" w14:textId="518C513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Pr="00606D31" w:rsidR="00281628" w:rsidP="003D3596" w:rsidRDefault="00281628" w14:paraId="0BF3A058" w14:textId="777777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:rsidRPr="00606D31" w:rsidR="006262E2" w:rsidP="006262E2" w:rsidRDefault="006262E2" w14:paraId="3459AE0B" w14:textId="35AFAAEA">
      <w:pPr>
        <w:spacing w:after="0"/>
        <w:rPr>
          <w:rFonts w:ascii="Arial" w:hAnsi="Arial" w:cs="Arial"/>
          <w:b w:val="1"/>
          <w:bCs w:val="1"/>
          <w:sz w:val="24"/>
          <w:szCs w:val="24"/>
        </w:rPr>
      </w:pPr>
      <w:r w:rsidRPr="6D2608D9" w:rsidR="006262E2">
        <w:rPr>
          <w:rFonts w:ascii="Arial" w:hAnsi="Arial" w:cs="Arial"/>
          <w:b w:val="1"/>
          <w:bCs w:val="1"/>
          <w:sz w:val="24"/>
          <w:szCs w:val="24"/>
        </w:rPr>
        <w:t>SUPPLEMENTARY REFERENCE</w:t>
      </w:r>
    </w:p>
    <w:p w:rsidR="00A405BF" w:rsidP="006262E2" w:rsidRDefault="00A405BF" w14:paraId="5EA1EE3D" w14:textId="1B6E3E29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:rsidRPr="00606D31" w:rsidR="00606D31" w:rsidP="006262E2" w:rsidRDefault="00606D31" w14:paraId="6F536184" w14:textId="777777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:rsidRPr="00606D31" w:rsidR="006262E2" w:rsidP="00262C7B" w:rsidRDefault="006262E2" w14:paraId="6F76BA07" w14:textId="7777777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noProof/>
          <w:sz w:val="24"/>
          <w:szCs w:val="24"/>
        </w:rPr>
      </w:pPr>
      <w:r w:rsidRPr="00606D31">
        <w:rPr>
          <w:rFonts w:ascii="Arial" w:hAnsi="Arial" w:cs="Arial"/>
          <w:b/>
          <w:bCs/>
          <w:sz w:val="24"/>
          <w:szCs w:val="24"/>
        </w:rPr>
        <w:fldChar w:fldCharType="begin" w:fldLock="1"/>
      </w:r>
      <w:r w:rsidRPr="00606D31">
        <w:rPr>
          <w:rFonts w:ascii="Arial" w:hAnsi="Arial" w:cs="Arial"/>
          <w:b/>
          <w:bCs/>
          <w:sz w:val="24"/>
          <w:szCs w:val="24"/>
        </w:rPr>
        <w:instrText xml:space="preserve">ADDIN Mendeley Bibliography CSL_BIBLIOGRAPHY </w:instrText>
      </w:r>
      <w:r w:rsidRPr="00606D31">
        <w:rPr>
          <w:rFonts w:ascii="Arial" w:hAnsi="Arial" w:cs="Arial"/>
          <w:b/>
          <w:bCs/>
          <w:sz w:val="24"/>
          <w:szCs w:val="24"/>
        </w:rPr>
        <w:fldChar w:fldCharType="separate"/>
      </w:r>
      <w:r w:rsidRPr="00606D31">
        <w:rPr>
          <w:rFonts w:ascii="Arial" w:hAnsi="Arial" w:cs="Arial"/>
          <w:noProof/>
          <w:sz w:val="24"/>
          <w:szCs w:val="24"/>
        </w:rPr>
        <w:t>1. Leach DA, Mohr A, Giotis ES, Cil E, Isac AM, Yates LL, et al. The antiandrogen enzalutamide downregulates TMPRSS2 and reduces cellular entry of SARS-CoV-2 in human lung cells. Nat Commun. 2021;12. doi:10.1038/S41467-021-24342-Y.</w:t>
      </w:r>
    </w:p>
    <w:p w:rsidRPr="00606D31" w:rsidR="006262E2" w:rsidP="00262C7B" w:rsidRDefault="006262E2" w14:paraId="38CB9D2C" w14:textId="7777777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noProof/>
          <w:sz w:val="24"/>
        </w:rPr>
      </w:pPr>
      <w:r w:rsidRPr="00606D31">
        <w:rPr>
          <w:rFonts w:ascii="Arial" w:hAnsi="Arial" w:cs="Arial"/>
          <w:noProof/>
          <w:sz w:val="24"/>
          <w:szCs w:val="24"/>
        </w:rPr>
        <w:t>2. Jafari R, Almqvist H, Axelsson H, Ignatushchenko M, Lundbäck T, Nordlund P, et al. The cellular thermal shift assay for evaluating drug target interactions in cells. Nat Protoc. 2014;9:2100–22. doi:10.1038/NPROT.2014.138.</w:t>
      </w:r>
    </w:p>
    <w:p w:rsidRPr="00606D31" w:rsidR="006262E2" w:rsidP="006262E2" w:rsidRDefault="006262E2" w14:paraId="6E4A52DC" w14:textId="765979EC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606D31">
        <w:rPr>
          <w:rFonts w:ascii="Arial" w:hAnsi="Arial" w:cs="Arial"/>
          <w:b/>
          <w:bCs/>
          <w:sz w:val="24"/>
          <w:szCs w:val="24"/>
        </w:rPr>
        <w:fldChar w:fldCharType="end"/>
      </w:r>
    </w:p>
    <w:p w:rsidRPr="00606D31" w:rsidR="002D2608" w:rsidP="003D3596" w:rsidRDefault="002D2608" w14:paraId="298600CC" w14:textId="777777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:rsidRPr="00606D31" w:rsidR="00F95A59" w:rsidP="003D3596" w:rsidRDefault="00F95A59" w14:paraId="010672D9" w14:textId="3DA98D9D">
      <w:pPr>
        <w:spacing w:after="0"/>
        <w:rPr>
          <w:rFonts w:ascii="Arial" w:hAnsi="Arial" w:cs="Arial"/>
          <w:b/>
          <w:bCs/>
          <w:sz w:val="24"/>
          <w:szCs w:val="24"/>
        </w:rPr>
      </w:pPr>
    </w:p>
    <w:sectPr w:rsidRPr="00606D31" w:rsidR="00F95A59" w:rsidSect="00682641">
      <w:headerReference w:type="default" r:id="rId8"/>
      <w:pgSz w:w="11906" w:h="16838" w:orient="portrait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454BD" w:rsidP="00682641" w:rsidRDefault="004454BD" w14:paraId="15DCA599" w14:textId="77777777">
      <w:pPr>
        <w:spacing w:after="0" w:line="240" w:lineRule="auto"/>
      </w:pPr>
      <w:r>
        <w:separator/>
      </w:r>
    </w:p>
  </w:endnote>
  <w:endnote w:type="continuationSeparator" w:id="0">
    <w:p w:rsidR="004454BD" w:rsidP="00682641" w:rsidRDefault="004454BD" w14:paraId="6C9613E0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454BD" w:rsidP="00682641" w:rsidRDefault="004454BD" w14:paraId="3140268D" w14:textId="77777777">
      <w:pPr>
        <w:spacing w:after="0" w:line="240" w:lineRule="auto"/>
      </w:pPr>
      <w:r>
        <w:separator/>
      </w:r>
    </w:p>
  </w:footnote>
  <w:footnote w:type="continuationSeparator" w:id="0">
    <w:p w:rsidR="004454BD" w:rsidP="00682641" w:rsidRDefault="004454BD" w14:paraId="5F5AE76B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A818F3" w:rsidR="00682641" w:rsidP="00682641" w:rsidRDefault="00682641" w14:paraId="614268AA" w14:textId="77777777">
    <w:pPr>
      <w:spacing w:after="0" w:line="360" w:lineRule="auto"/>
      <w:jc w:val="both"/>
      <w:rPr>
        <w:rFonts w:cstheme="minorHAnsi"/>
        <w:b/>
        <w:bCs/>
        <w:i/>
        <w:iCs/>
        <w:sz w:val="20"/>
        <w:szCs w:val="20"/>
      </w:rPr>
    </w:pPr>
    <w:r w:rsidRPr="00A818F3">
      <w:rPr>
        <w:rFonts w:cstheme="minorHAnsi"/>
        <w:sz w:val="20"/>
        <w:szCs w:val="20"/>
      </w:rPr>
      <w:t xml:space="preserve">Constantin </w:t>
    </w:r>
    <w:r w:rsidRPr="00A818F3">
      <w:rPr>
        <w:rFonts w:cstheme="minorHAnsi"/>
        <w:i/>
        <w:iCs/>
        <w:sz w:val="20"/>
        <w:szCs w:val="20"/>
      </w:rPr>
      <w:t>et al</w:t>
    </w:r>
    <w:r w:rsidRPr="00A818F3">
      <w:rPr>
        <w:rFonts w:cstheme="minorHAnsi"/>
        <w:sz w:val="20"/>
        <w:szCs w:val="20"/>
      </w:rPr>
      <w:t xml:space="preserve">. </w:t>
    </w:r>
    <w:r w:rsidRPr="00A818F3">
      <w:rPr>
        <w:rFonts w:cstheme="minorHAnsi"/>
        <w:i/>
        <w:iCs/>
        <w:sz w:val="20"/>
        <w:szCs w:val="20"/>
      </w:rPr>
      <w:t>The CDK7 inhibitor CT7001 (</w:t>
    </w:r>
    <w:proofErr w:type="spellStart"/>
    <w:r w:rsidRPr="00A818F3">
      <w:rPr>
        <w:rFonts w:cstheme="minorHAnsi"/>
        <w:i/>
        <w:iCs/>
        <w:sz w:val="20"/>
        <w:szCs w:val="20"/>
      </w:rPr>
      <w:t>Samuraciclib</w:t>
    </w:r>
    <w:proofErr w:type="spellEnd"/>
    <w:r w:rsidRPr="00A818F3">
      <w:rPr>
        <w:rFonts w:cstheme="minorHAnsi"/>
        <w:i/>
        <w:iCs/>
        <w:sz w:val="20"/>
        <w:szCs w:val="20"/>
      </w:rPr>
      <w:t>) targets proliferation pathways to inhibit advanced prostate cancer</w:t>
    </w:r>
  </w:p>
  <w:p w:rsidR="00682641" w:rsidRDefault="00682641" w14:paraId="439D70DB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2D3CA2"/>
    <w:multiLevelType w:val="multilevel"/>
    <w:tmpl w:val="5C9ADD9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1"/>
      <w:lvlText w:val="%1.%2.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color="000000" w:sz="0" w:space="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num w:numId="1" w16cid:durableId="2005815993">
    <w:abstractNumId w:val="0"/>
  </w:num>
  <w:num w:numId="2" w16cid:durableId="481315328">
    <w:abstractNumId w:val="0"/>
  </w:num>
  <w:num w:numId="3" w16cid:durableId="904946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339"/>
    <w:rsid w:val="00021256"/>
    <w:rsid w:val="000400D8"/>
    <w:rsid w:val="00046024"/>
    <w:rsid w:val="000508E4"/>
    <w:rsid w:val="000564BD"/>
    <w:rsid w:val="00060124"/>
    <w:rsid w:val="00060873"/>
    <w:rsid w:val="00090E25"/>
    <w:rsid w:val="000968CA"/>
    <w:rsid w:val="000A1E14"/>
    <w:rsid w:val="000A227A"/>
    <w:rsid w:val="000C5798"/>
    <w:rsid w:val="000D49D1"/>
    <w:rsid w:val="000F49CC"/>
    <w:rsid w:val="00127292"/>
    <w:rsid w:val="00147833"/>
    <w:rsid w:val="001607D4"/>
    <w:rsid w:val="00163F9D"/>
    <w:rsid w:val="00177939"/>
    <w:rsid w:val="00184875"/>
    <w:rsid w:val="001848B8"/>
    <w:rsid w:val="001970BF"/>
    <w:rsid w:val="001B0DAF"/>
    <w:rsid w:val="001C239E"/>
    <w:rsid w:val="001E435D"/>
    <w:rsid w:val="00217B89"/>
    <w:rsid w:val="00217FCB"/>
    <w:rsid w:val="002236BE"/>
    <w:rsid w:val="00246550"/>
    <w:rsid w:val="00253753"/>
    <w:rsid w:val="00255402"/>
    <w:rsid w:val="00262C7B"/>
    <w:rsid w:val="00262F0B"/>
    <w:rsid w:val="00281628"/>
    <w:rsid w:val="00282669"/>
    <w:rsid w:val="002952A5"/>
    <w:rsid w:val="002A5B07"/>
    <w:rsid w:val="002B41BB"/>
    <w:rsid w:val="002C77A5"/>
    <w:rsid w:val="002D2608"/>
    <w:rsid w:val="002E796A"/>
    <w:rsid w:val="00300A98"/>
    <w:rsid w:val="00304528"/>
    <w:rsid w:val="00317E78"/>
    <w:rsid w:val="00334E3C"/>
    <w:rsid w:val="00357ED3"/>
    <w:rsid w:val="00366973"/>
    <w:rsid w:val="0037013B"/>
    <w:rsid w:val="003745B7"/>
    <w:rsid w:val="00382390"/>
    <w:rsid w:val="003D3596"/>
    <w:rsid w:val="00402F74"/>
    <w:rsid w:val="00424413"/>
    <w:rsid w:val="004302C9"/>
    <w:rsid w:val="0044260B"/>
    <w:rsid w:val="004454BD"/>
    <w:rsid w:val="0046620B"/>
    <w:rsid w:val="00466527"/>
    <w:rsid w:val="0047515F"/>
    <w:rsid w:val="004A0739"/>
    <w:rsid w:val="004D073D"/>
    <w:rsid w:val="004E0196"/>
    <w:rsid w:val="004E040B"/>
    <w:rsid w:val="004F35B9"/>
    <w:rsid w:val="00520CFF"/>
    <w:rsid w:val="00535147"/>
    <w:rsid w:val="00537707"/>
    <w:rsid w:val="00560322"/>
    <w:rsid w:val="005852F6"/>
    <w:rsid w:val="00590822"/>
    <w:rsid w:val="005C5CEB"/>
    <w:rsid w:val="005E313B"/>
    <w:rsid w:val="005E468D"/>
    <w:rsid w:val="005E6AAB"/>
    <w:rsid w:val="00606D31"/>
    <w:rsid w:val="006071BA"/>
    <w:rsid w:val="0061398E"/>
    <w:rsid w:val="0061618D"/>
    <w:rsid w:val="006223E7"/>
    <w:rsid w:val="00624D9A"/>
    <w:rsid w:val="006262E2"/>
    <w:rsid w:val="006466D7"/>
    <w:rsid w:val="00655DF2"/>
    <w:rsid w:val="0066533F"/>
    <w:rsid w:val="00681AB8"/>
    <w:rsid w:val="00682641"/>
    <w:rsid w:val="006A02B2"/>
    <w:rsid w:val="006A16B6"/>
    <w:rsid w:val="006E6914"/>
    <w:rsid w:val="006F512E"/>
    <w:rsid w:val="00707ED0"/>
    <w:rsid w:val="0071199A"/>
    <w:rsid w:val="00730B34"/>
    <w:rsid w:val="00750896"/>
    <w:rsid w:val="0075480B"/>
    <w:rsid w:val="00775245"/>
    <w:rsid w:val="007B1234"/>
    <w:rsid w:val="007B2F6D"/>
    <w:rsid w:val="007B4FA5"/>
    <w:rsid w:val="007C7C22"/>
    <w:rsid w:val="007C7FC9"/>
    <w:rsid w:val="007D3F60"/>
    <w:rsid w:val="007E0A1C"/>
    <w:rsid w:val="007E7267"/>
    <w:rsid w:val="0081461D"/>
    <w:rsid w:val="008214CD"/>
    <w:rsid w:val="00835A87"/>
    <w:rsid w:val="008443D6"/>
    <w:rsid w:val="00847D07"/>
    <w:rsid w:val="0085777A"/>
    <w:rsid w:val="008822B3"/>
    <w:rsid w:val="00891F51"/>
    <w:rsid w:val="008A27CA"/>
    <w:rsid w:val="008A65F7"/>
    <w:rsid w:val="008B47EC"/>
    <w:rsid w:val="008B65CF"/>
    <w:rsid w:val="008F0F3B"/>
    <w:rsid w:val="009153AB"/>
    <w:rsid w:val="00924779"/>
    <w:rsid w:val="00995AB6"/>
    <w:rsid w:val="009A1627"/>
    <w:rsid w:val="009A4CCF"/>
    <w:rsid w:val="009F072F"/>
    <w:rsid w:val="00A05331"/>
    <w:rsid w:val="00A37CC1"/>
    <w:rsid w:val="00A405BF"/>
    <w:rsid w:val="00A81CCC"/>
    <w:rsid w:val="00A94015"/>
    <w:rsid w:val="00A95FC8"/>
    <w:rsid w:val="00AA3D09"/>
    <w:rsid w:val="00AB26E1"/>
    <w:rsid w:val="00AC57B0"/>
    <w:rsid w:val="00AC6161"/>
    <w:rsid w:val="00AF105C"/>
    <w:rsid w:val="00AF118E"/>
    <w:rsid w:val="00AF1786"/>
    <w:rsid w:val="00AF22B2"/>
    <w:rsid w:val="00B1781B"/>
    <w:rsid w:val="00B42D4D"/>
    <w:rsid w:val="00B67293"/>
    <w:rsid w:val="00B93961"/>
    <w:rsid w:val="00B96D63"/>
    <w:rsid w:val="00BA01FB"/>
    <w:rsid w:val="00BE109C"/>
    <w:rsid w:val="00C01F94"/>
    <w:rsid w:val="00C0745C"/>
    <w:rsid w:val="00C11077"/>
    <w:rsid w:val="00C35619"/>
    <w:rsid w:val="00C910C5"/>
    <w:rsid w:val="00CA6FEE"/>
    <w:rsid w:val="00CC13B4"/>
    <w:rsid w:val="00CD3F77"/>
    <w:rsid w:val="00CD4D7E"/>
    <w:rsid w:val="00CD55D5"/>
    <w:rsid w:val="00D46A04"/>
    <w:rsid w:val="00D60631"/>
    <w:rsid w:val="00D90C15"/>
    <w:rsid w:val="00D938B1"/>
    <w:rsid w:val="00DA0339"/>
    <w:rsid w:val="00E40406"/>
    <w:rsid w:val="00E820F7"/>
    <w:rsid w:val="00E8341F"/>
    <w:rsid w:val="00E86E70"/>
    <w:rsid w:val="00ED0479"/>
    <w:rsid w:val="00EF5FA2"/>
    <w:rsid w:val="00F20D3D"/>
    <w:rsid w:val="00F31E3B"/>
    <w:rsid w:val="00F95A59"/>
    <w:rsid w:val="00FA6678"/>
    <w:rsid w:val="00FB19FD"/>
    <w:rsid w:val="00FB7B4C"/>
    <w:rsid w:val="00FC3D6C"/>
    <w:rsid w:val="00FE615F"/>
    <w:rsid w:val="00FF556F"/>
    <w:rsid w:val="6D26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51B4D"/>
  <w15:chartTrackingRefBased/>
  <w15:docId w15:val="{E051BFE0-C3DE-4AB3-B0FB-9BEF511EF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aliases w:val="REPORT HEADINGS"/>
    <w:basedOn w:val="Normal"/>
    <w:next w:val="Normal"/>
    <w:link w:val="Heading1Char"/>
    <w:autoRedefine/>
    <w:uiPriority w:val="9"/>
    <w:qFormat/>
    <w:rsid w:val="002952A5"/>
    <w:pPr>
      <w:keepNext/>
      <w:keepLines/>
      <w:numPr>
        <w:ilvl w:val="1"/>
        <w:numId w:val="3"/>
      </w:numPr>
      <w:spacing w:before="240" w:after="240" w:line="360" w:lineRule="auto"/>
      <w:outlineLvl w:val="0"/>
    </w:pPr>
    <w:rPr>
      <w:rFonts w:ascii="Arial" w:hAnsi="Arial" w:cs="Arial" w:eastAsiaTheme="majorEastAsia"/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aliases w:val="REPORT HEADINGS Char"/>
    <w:basedOn w:val="DefaultParagraphFont"/>
    <w:link w:val="Heading1"/>
    <w:uiPriority w:val="9"/>
    <w:rsid w:val="002952A5"/>
    <w:rPr>
      <w:rFonts w:ascii="Arial" w:hAnsi="Arial" w:cs="Arial" w:eastAsiaTheme="majorEastAsia"/>
      <w:b/>
      <w:sz w:val="20"/>
      <w:szCs w:val="20"/>
    </w:rPr>
  </w:style>
  <w:style w:type="paragraph" w:styleId="ListParagraph">
    <w:name w:val="List Paragraph"/>
    <w:basedOn w:val="Normal"/>
    <w:uiPriority w:val="34"/>
    <w:qFormat/>
    <w:rsid w:val="0018487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071BA"/>
    <w:rPr>
      <w:color w:val="0000FF"/>
      <w:u w:val="single"/>
    </w:rPr>
  </w:style>
  <w:style w:type="table" w:styleId="TableGrid">
    <w:name w:val="Table Grid"/>
    <w:basedOn w:val="TableNormal"/>
    <w:uiPriority w:val="39"/>
    <w:rsid w:val="000D49D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682641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682641"/>
  </w:style>
  <w:style w:type="paragraph" w:styleId="Footer">
    <w:name w:val="footer"/>
    <w:basedOn w:val="Normal"/>
    <w:link w:val="FooterChar"/>
    <w:uiPriority w:val="99"/>
    <w:unhideWhenUsed/>
    <w:rsid w:val="00682641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6826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4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1.xml" Id="rId8" /><Relationship Type="http://schemas.openxmlformats.org/officeDocument/2006/relationships/customXml" Target="../customXml/item4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customXml" Target="../customXml/item3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customXml" Target="../customXml/item2.xml" Id="rId11" /><Relationship Type="http://schemas.openxmlformats.org/officeDocument/2006/relationships/webSettings" Target="webSettings.xml" Id="rId5" /><Relationship Type="http://schemas.openxmlformats.org/officeDocument/2006/relationships/theme" Target="theme/theme1.xml" Id="rId10" /><Relationship Type="http://schemas.openxmlformats.org/officeDocument/2006/relationships/settings" Target="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A7B70AD73A7C4E9191BB44B19A6EDE" ma:contentTypeVersion="11" ma:contentTypeDescription="Create a new document." ma:contentTypeScope="" ma:versionID="2e580099e14226cfb605f45e61d94d40">
  <xsd:schema xmlns:xsd="http://www.w3.org/2001/XMLSchema" xmlns:xs="http://www.w3.org/2001/XMLSchema" xmlns:p="http://schemas.microsoft.com/office/2006/metadata/properties" xmlns:ns2="8c2b8706-818d-4d85-8eee-ca3eb4d10285" xmlns:ns3="9958d5f6-58ec-4111-9c0a-1fa5a6189d39" xmlns:ns4="ae354c01-f879-41b3-9955-0485ca9fcbd5" targetNamespace="http://schemas.microsoft.com/office/2006/metadata/properties" ma:root="true" ma:fieldsID="4cfc0290e0f4521ee1011e04adaad6eb" ns2:_="" ns3:_="" ns4:_="">
    <xsd:import namespace="8c2b8706-818d-4d85-8eee-ca3eb4d10285"/>
    <xsd:import namespace="9958d5f6-58ec-4111-9c0a-1fa5a6189d39"/>
    <xsd:import namespace="ae354c01-f879-41b3-9955-0485ca9fcb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2b8706-818d-4d85-8eee-ca3eb4d102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8d5f6-58ec-4111-9c0a-1fa5a6189d3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354c01-f879-41b3-9955-0485ca9fcbd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4730a69-4309-4bbc-a6c2-c52621e451a0}" ma:internalName="TaxCatchAll" ma:showField="CatchAllData" ma:web="ae354c01-f879-41b3-9955-0485ca9fcbd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2b8706-818d-4d85-8eee-ca3eb4d10285">
      <Terms xmlns="http://schemas.microsoft.com/office/infopath/2007/PartnerControls"/>
    </lcf76f155ced4ddcb4097134ff3c332f>
    <TaxCatchAll xmlns="ae354c01-f879-41b3-9955-0485ca9fcbd5" xsi:nil="true"/>
  </documentManagement>
</p:properties>
</file>

<file path=customXml/itemProps1.xml><?xml version="1.0" encoding="utf-8"?>
<ds:datastoreItem xmlns:ds="http://schemas.openxmlformats.org/officeDocument/2006/customXml" ds:itemID="{63C549B8-9C3E-4FC6-87E4-42874FE9756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AF0E5A2-D3BF-4F66-8C79-EC59811EF41A}"/>
</file>

<file path=customXml/itemProps3.xml><?xml version="1.0" encoding="utf-8"?>
<ds:datastoreItem xmlns:ds="http://schemas.openxmlformats.org/officeDocument/2006/customXml" ds:itemID="{C289C23C-1E43-4595-8617-CD5E7FA88284}"/>
</file>

<file path=customXml/itemProps4.xml><?xml version="1.0" encoding="utf-8"?>
<ds:datastoreItem xmlns:ds="http://schemas.openxmlformats.org/officeDocument/2006/customXml" ds:itemID="{16F93B68-0ED1-4576-A5FB-366E0D2ABAC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tin, Theodora</dc:creator>
  <cp:keywords/>
  <dc:description/>
  <cp:lastModifiedBy>Bevan, Charlotte</cp:lastModifiedBy>
  <cp:revision>173</cp:revision>
  <cp:lastPrinted>2022-06-29T10:03:00Z</cp:lastPrinted>
  <dcterms:created xsi:type="dcterms:W3CDTF">2021-11-10T16:41:00Z</dcterms:created>
  <dcterms:modified xsi:type="dcterms:W3CDTF">2023-02-25T07:11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mc-cancer</vt:lpwstr>
  </property>
  <property fmtid="{D5CDD505-2E9C-101B-9397-08002B2CF9AE}" pid="11" name="Mendeley Recent Style Name 4_1">
    <vt:lpwstr>BMC Cancer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cbaa9cc-c9a1-340e-b7cd-d79a9d036240</vt:lpwstr>
  </property>
  <property fmtid="{D5CDD505-2E9C-101B-9397-08002B2CF9AE}" pid="24" name="Mendeley Citation Style_1">
    <vt:lpwstr>http://www.zotero.org/styles/bmc-cancer</vt:lpwstr>
  </property>
  <property fmtid="{D5CDD505-2E9C-101B-9397-08002B2CF9AE}" pid="25" name="ContentTypeId">
    <vt:lpwstr>0x01010012A7B70AD73A7C4E9191BB44B19A6EDE</vt:lpwstr>
  </property>
  <property fmtid="{D5CDD505-2E9C-101B-9397-08002B2CF9AE}" pid="26" name="MediaServiceImageTags">
    <vt:lpwstr/>
  </property>
</Properties>
</file>